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3EFAA" w14:textId="77777777" w:rsidR="005007EF" w:rsidRPr="00CD542E" w:rsidRDefault="005007EF" w:rsidP="00B67494">
      <w:pPr>
        <w:spacing w:before="0" w:after="0" w:line="360" w:lineRule="auto"/>
        <w:jc w:val="both"/>
        <w:rPr>
          <w:rFonts w:cs="Times New Roman"/>
          <w:b/>
          <w:szCs w:val="24"/>
        </w:rPr>
      </w:pPr>
      <w:r w:rsidRPr="00CD542E">
        <w:rPr>
          <w:rFonts w:cs="Times New Roman"/>
          <w:b/>
          <w:szCs w:val="24"/>
        </w:rPr>
        <w:t xml:space="preserve">Supplementary Table 1. </w:t>
      </w:r>
      <w:r w:rsidRPr="00CD542E">
        <w:rPr>
          <w:rFonts w:cs="Times New Roman"/>
          <w:bCs/>
          <w:szCs w:val="24"/>
        </w:rPr>
        <w:t>Risk factors for smell disorders at acute phase</w:t>
      </w:r>
      <w:r w:rsidRPr="00CD542E">
        <w:rPr>
          <w:rFonts w:cs="Times New Roman"/>
          <w:bCs/>
          <w:szCs w:val="24"/>
          <w:lang w:val="vi-VN"/>
        </w:rPr>
        <w:t xml:space="preserve"> (</w:t>
      </w:r>
      <w:r w:rsidRPr="00CD542E">
        <w:rPr>
          <w:rFonts w:cs="Times New Roman"/>
          <w:bCs/>
          <w:szCs w:val="24"/>
        </w:rPr>
        <w:t>n=373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657"/>
        <w:gridCol w:w="1247"/>
        <w:gridCol w:w="1247"/>
        <w:gridCol w:w="1450"/>
        <w:gridCol w:w="1579"/>
      </w:tblGrid>
      <w:tr w:rsidR="005007EF" w:rsidRPr="00CD542E" w14:paraId="73384214" w14:textId="77777777" w:rsidTr="006B5293">
        <w:trPr>
          <w:trHeight w:val="20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6BE1344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04F5EEA0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69D01836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No smell disorders</w:t>
            </w:r>
          </w:p>
          <w:p w14:paraId="6F3DB046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(n=2286)</w:t>
            </w:r>
          </w:p>
          <w:p w14:paraId="2CA05369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1DAC9EDD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Smell disorders</w:t>
            </w:r>
          </w:p>
          <w:p w14:paraId="02575536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(n=1451)</w:t>
            </w:r>
          </w:p>
          <w:p w14:paraId="6B6CB2AF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440FDB03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2F51E12D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Multivariate analysis**</w:t>
            </w:r>
          </w:p>
        </w:tc>
      </w:tr>
      <w:tr w:rsidR="005007EF" w:rsidRPr="00CD542E" w14:paraId="3C6D29C0" w14:textId="77777777" w:rsidTr="006B5293">
        <w:trPr>
          <w:trHeight w:val="20"/>
        </w:trPr>
        <w:tc>
          <w:tcPr>
            <w:tcW w:w="1882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04BE516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AA06585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66361B4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DA80DAE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321BD80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  <w:p w14:paraId="206FC9EB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[95%CI]</w:t>
            </w:r>
          </w:p>
          <w:p w14:paraId="7BA1FDDB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094B153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  <w:p w14:paraId="33636CE2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[95%CI]</w:t>
            </w:r>
          </w:p>
          <w:p w14:paraId="0854E8A1" w14:textId="77777777" w:rsidR="005007EF" w:rsidRPr="00CD542E" w:rsidRDefault="005007EF" w:rsidP="00861B06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5007EF" w:rsidRPr="00CD542E" w14:paraId="0B708FCA" w14:textId="77777777" w:rsidTr="006B5293">
        <w:trPr>
          <w:trHeight w:val="20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42E78C9B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Age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4809F8B0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Mean ± SD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19664BC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48.7 ± 17.7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1A3503F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39.9 ± 13.6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</w:tcBorders>
          </w:tcPr>
          <w:p w14:paraId="314A5375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</w:p>
        </w:tc>
      </w:tr>
      <w:tr w:rsidR="005007EF" w:rsidRPr="00CD542E" w14:paraId="1064CF54" w14:textId="77777777" w:rsidTr="006B5293">
        <w:trPr>
          <w:trHeight w:val="20"/>
        </w:trPr>
        <w:tc>
          <w:tcPr>
            <w:tcW w:w="1882" w:type="dxa"/>
            <w:vMerge/>
            <w:vAlign w:val="center"/>
          </w:tcPr>
          <w:p w14:paraId="7848FB84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</w:p>
        </w:tc>
        <w:tc>
          <w:tcPr>
            <w:tcW w:w="1657" w:type="dxa"/>
          </w:tcPr>
          <w:p w14:paraId="22E5ED91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Range</w:t>
            </w:r>
          </w:p>
        </w:tc>
        <w:tc>
          <w:tcPr>
            <w:tcW w:w="1247" w:type="dxa"/>
          </w:tcPr>
          <w:p w14:paraId="69D79BD4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18-98</w:t>
            </w:r>
          </w:p>
        </w:tc>
        <w:tc>
          <w:tcPr>
            <w:tcW w:w="1247" w:type="dxa"/>
          </w:tcPr>
          <w:p w14:paraId="0F821126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18-89</w:t>
            </w:r>
          </w:p>
        </w:tc>
        <w:tc>
          <w:tcPr>
            <w:tcW w:w="3029" w:type="dxa"/>
            <w:gridSpan w:val="2"/>
          </w:tcPr>
          <w:p w14:paraId="0BD89F52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</w:p>
        </w:tc>
      </w:tr>
      <w:tr w:rsidR="005007EF" w:rsidRPr="00CD542E" w14:paraId="422404BB" w14:textId="77777777" w:rsidTr="006B5293">
        <w:trPr>
          <w:trHeight w:val="20"/>
        </w:trPr>
        <w:tc>
          <w:tcPr>
            <w:tcW w:w="1882" w:type="dxa"/>
            <w:vMerge/>
            <w:vAlign w:val="center"/>
          </w:tcPr>
          <w:p w14:paraId="06728862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</w:p>
        </w:tc>
        <w:tc>
          <w:tcPr>
            <w:tcW w:w="1657" w:type="dxa"/>
          </w:tcPr>
          <w:p w14:paraId="72E6DA49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&lt; 45 (n=1874)</w:t>
            </w:r>
          </w:p>
        </w:tc>
        <w:tc>
          <w:tcPr>
            <w:tcW w:w="1247" w:type="dxa"/>
          </w:tcPr>
          <w:p w14:paraId="1D5115B0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42.0</w:t>
            </w:r>
          </w:p>
        </w:tc>
        <w:tc>
          <w:tcPr>
            <w:tcW w:w="1247" w:type="dxa"/>
          </w:tcPr>
          <w:p w14:paraId="4AB9BB75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62.9</w:t>
            </w:r>
          </w:p>
        </w:tc>
        <w:tc>
          <w:tcPr>
            <w:tcW w:w="1450" w:type="dxa"/>
          </w:tcPr>
          <w:p w14:paraId="52594C06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579" w:type="dxa"/>
          </w:tcPr>
          <w:p w14:paraId="46C657D3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ref</w:t>
            </w:r>
          </w:p>
        </w:tc>
      </w:tr>
      <w:tr w:rsidR="005007EF" w:rsidRPr="00CD542E" w14:paraId="46074B0F" w14:textId="77777777" w:rsidTr="001B0B85">
        <w:trPr>
          <w:trHeight w:val="20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7AD653EB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0B5E6459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≥ 45 (n=1863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F3C551E" w14:textId="77777777" w:rsidR="005007EF" w:rsidRPr="00CD542E" w:rsidRDefault="005007EF" w:rsidP="001B0B85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58.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89A2EE0" w14:textId="77777777" w:rsidR="005007EF" w:rsidRPr="00CD542E" w:rsidRDefault="005007EF" w:rsidP="001B0B85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37.1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E050C16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0.43</w:t>
            </w:r>
          </w:p>
          <w:p w14:paraId="42AD711F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[0.37-0.49]</w:t>
            </w:r>
          </w:p>
          <w:p w14:paraId="12D996E5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b/>
                <w:sz w:val="20"/>
                <w:szCs w:val="20"/>
                <w:lang w:val="en-AU"/>
              </w:rPr>
              <w:t>&lt;0.0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407E807F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0.48</w:t>
            </w:r>
          </w:p>
          <w:p w14:paraId="50144F8B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[0.42-0.56]</w:t>
            </w:r>
          </w:p>
          <w:p w14:paraId="363C654F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b/>
                <w:sz w:val="20"/>
                <w:szCs w:val="20"/>
                <w:lang w:val="en-AU"/>
              </w:rPr>
              <w:t>&lt;0.0001</w:t>
            </w:r>
          </w:p>
        </w:tc>
      </w:tr>
      <w:tr w:rsidR="005007EF" w:rsidRPr="00CD542E" w14:paraId="06B71B3C" w14:textId="77777777" w:rsidTr="001B0B85">
        <w:trPr>
          <w:trHeight w:val="20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20D7639B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0214ED08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Male (n=1704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7D5F676" w14:textId="77777777" w:rsidR="005007EF" w:rsidRPr="00CD542E" w:rsidRDefault="005007EF" w:rsidP="001B0B85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48.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65D13AA" w14:textId="77777777" w:rsidR="005007EF" w:rsidRPr="00CD542E" w:rsidRDefault="005007EF" w:rsidP="001B0B85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40.9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BC848D6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D9EF8AE" w14:textId="77777777" w:rsidR="005007EF" w:rsidRPr="00CD542E" w:rsidRDefault="00FE5C55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r</w:t>
            </w:r>
            <w:r w:rsidR="005007EF"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ef</w:t>
            </w:r>
          </w:p>
        </w:tc>
      </w:tr>
      <w:tr w:rsidR="005007EF" w:rsidRPr="00CD542E" w14:paraId="62ACC2E2" w14:textId="77777777" w:rsidTr="001B0B85">
        <w:trPr>
          <w:trHeight w:val="20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399C6F31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41626C97" w14:textId="77777777" w:rsidR="005007EF" w:rsidRPr="00CD542E" w:rsidRDefault="005007EF" w:rsidP="00861B06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Female (n=2033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7ECA2C3" w14:textId="77777777" w:rsidR="005007EF" w:rsidRPr="00CD542E" w:rsidRDefault="005007EF" w:rsidP="001B0B85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51.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C2CFEBC" w14:textId="77777777" w:rsidR="005007EF" w:rsidRPr="00CD542E" w:rsidRDefault="005007EF" w:rsidP="001B0B85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59.1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53561B6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1.37</w:t>
            </w:r>
          </w:p>
          <w:p w14:paraId="1BF28725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[1.20-1.57]</w:t>
            </w:r>
          </w:p>
          <w:p w14:paraId="42374C04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b/>
                <w:sz w:val="20"/>
                <w:szCs w:val="20"/>
                <w:lang w:val="en-AU"/>
              </w:rPr>
              <w:t>&lt;0.0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5E6C0A6C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1.36</w:t>
            </w:r>
          </w:p>
          <w:p w14:paraId="71D8AA52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sz w:val="20"/>
                <w:szCs w:val="20"/>
                <w:lang w:val="en-AU"/>
              </w:rPr>
              <w:t>[1.18-1.56]</w:t>
            </w:r>
          </w:p>
          <w:p w14:paraId="200B0ADF" w14:textId="77777777" w:rsidR="005007EF" w:rsidRPr="00CD542E" w:rsidRDefault="005007EF" w:rsidP="00366BB2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  <w:lang w:val="en-AU"/>
              </w:rPr>
            </w:pPr>
            <w:r w:rsidRPr="00CD542E">
              <w:rPr>
                <w:rFonts w:ascii="Arial Narrow" w:hAnsi="Arial Narrow" w:cs="Times New Roman"/>
                <w:b/>
                <w:sz w:val="20"/>
                <w:szCs w:val="20"/>
                <w:lang w:val="en-AU"/>
              </w:rPr>
              <w:t>&lt;0.0001</w:t>
            </w:r>
          </w:p>
        </w:tc>
      </w:tr>
      <w:tr w:rsidR="005007EF" w:rsidRPr="00CD542E" w14:paraId="30A43485" w14:textId="77777777" w:rsidTr="006B5293">
        <w:trPr>
          <w:trHeight w:val="20"/>
        </w:trPr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D48F2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CD542E">
              <w:rPr>
                <w:rFonts w:ascii="Arial Narrow" w:hAnsi="Arial Narrow" w:cs="Times New Roman"/>
                <w:b/>
                <w:sz w:val="20"/>
                <w:szCs w:val="20"/>
              </w:rPr>
              <w:t>Chronic conditions</w:t>
            </w:r>
          </w:p>
        </w:tc>
      </w:tr>
      <w:tr w:rsidR="005007EF" w:rsidRPr="00CD542E" w14:paraId="625B18EC" w14:textId="77777777" w:rsidTr="001B0B85">
        <w:trPr>
          <w:trHeight w:val="20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267FAC88" w14:textId="77777777" w:rsidR="005007EF" w:rsidRPr="00CD542E" w:rsidRDefault="005007EF" w:rsidP="0005659B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0B0AAB8F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17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36451BC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1.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AA06966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0.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66F82832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92B0491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1A1291BF" w14:textId="77777777" w:rsidTr="001B0B85">
        <w:trPr>
          <w:trHeight w:val="20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5BD8054D" w14:textId="77777777" w:rsidR="005007EF" w:rsidRPr="00CD542E" w:rsidRDefault="005007EF" w:rsidP="0005659B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09504693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56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7B02295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8.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B2B9C45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.8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31703B9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8</w:t>
            </w:r>
          </w:p>
          <w:p w14:paraId="24F67F0A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9-0.59]</w:t>
            </w:r>
          </w:p>
          <w:p w14:paraId="1F746A45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501D960F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0D3CD051" w14:textId="77777777" w:rsidTr="001B0B85">
        <w:trPr>
          <w:trHeight w:val="20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556E0D20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Diabetes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79FA5C10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425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4AAD10B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82256F4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8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86EC52D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C8F36FA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6A6E72BF" w14:textId="77777777" w:rsidTr="001B0B85">
        <w:trPr>
          <w:trHeight w:val="20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71106F71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E902ED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1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C620AC8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.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8446D39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41F2A5A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7</w:t>
            </w:r>
          </w:p>
          <w:p w14:paraId="6AA8A844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6-0.62]</w:t>
            </w:r>
          </w:p>
          <w:p w14:paraId="634C365B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7DCE325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6BFB75F2" w14:textId="77777777" w:rsidTr="001B0B85">
        <w:trPr>
          <w:trHeight w:val="20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2A34F150" w14:textId="77777777" w:rsidR="005007EF" w:rsidRPr="00CD542E" w:rsidRDefault="005007EF" w:rsidP="0005659B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hronic respiratory disease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4C1A616E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399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B188ADC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0.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793E1DA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1.7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F4C506C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1DB60C1D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5397BCD9" w14:textId="77777777" w:rsidTr="001B0B85">
        <w:trPr>
          <w:trHeight w:val="20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28E8B4B5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02695DE6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38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F43E160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.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A29E8C9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.3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4D42763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6</w:t>
            </w:r>
          </w:p>
          <w:p w14:paraId="59F7B590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67-1.09]</w:t>
            </w:r>
          </w:p>
          <w:p w14:paraId="0EFD42C9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19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24F7DAF5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203E9EA6" w14:textId="77777777" w:rsidTr="001B0B85">
        <w:trPr>
          <w:trHeight w:val="20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7F34B47C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ardiovascular disease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23FCE93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18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88BB9AC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2.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35EDB64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5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913785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0AFCD330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5007EF" w:rsidRPr="00CD542E" w14:paraId="40289326" w14:textId="77777777" w:rsidTr="001B0B85">
        <w:trPr>
          <w:trHeight w:val="20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1D59015A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A959243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21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71919DC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.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9020122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5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CF26AFD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0</w:t>
            </w:r>
          </w:p>
          <w:p w14:paraId="5AFF4CA4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1-0.44]</w:t>
            </w:r>
          </w:p>
          <w:p w14:paraId="0F2C1C8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2A4F1E91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9</w:t>
            </w:r>
          </w:p>
          <w:p w14:paraId="38546B01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4 – 0.72]</w:t>
            </w:r>
          </w:p>
          <w:p w14:paraId="1999E666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5007EF" w:rsidRPr="00CD542E" w14:paraId="640E30B8" w14:textId="77777777" w:rsidTr="001B0B85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6FA1E634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ancer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31094B15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608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C923793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06ADF2A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F00232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0351614B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5007EF" w:rsidRPr="00CD542E" w14:paraId="00745884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</w:tcPr>
          <w:p w14:paraId="0F6FDEB6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1BFAAC2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2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106A89F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77FB4ED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94CC7C8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9</w:t>
            </w:r>
          </w:p>
          <w:p w14:paraId="51991BC5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4-0.60]</w:t>
            </w:r>
          </w:p>
          <w:p w14:paraId="79CB45C8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0640F51B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9</w:t>
            </w:r>
          </w:p>
          <w:p w14:paraId="0507D292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7 – 0.93]</w:t>
            </w:r>
          </w:p>
          <w:p w14:paraId="1825E2A3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3</w:t>
            </w:r>
          </w:p>
        </w:tc>
      </w:tr>
      <w:tr w:rsidR="005007EF" w:rsidRPr="00CD542E" w14:paraId="444F364C" w14:textId="77777777" w:rsidTr="001B0B85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0A747681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Obesity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30F2EF55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319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2D46542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7.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93D8136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0.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792C9F6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55AB7EF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5007EF" w:rsidRPr="00CD542E" w14:paraId="67A02716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</w:tcPr>
          <w:p w14:paraId="2DE2DFB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3AD7513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418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07154EF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2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6D4388D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.6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68A705C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7</w:t>
            </w:r>
          </w:p>
          <w:p w14:paraId="48054C11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62-0.96]</w:t>
            </w:r>
          </w:p>
          <w:p w14:paraId="0E440F6E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6410ADF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9</w:t>
            </w:r>
          </w:p>
          <w:p w14:paraId="6EEF2071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64 – 0.99]</w:t>
            </w:r>
          </w:p>
          <w:p w14:paraId="66BC79F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4</w:t>
            </w:r>
          </w:p>
        </w:tc>
      </w:tr>
      <w:tr w:rsidR="002D5FC0" w:rsidRPr="00CD542E" w14:paraId="3BFA1EDC" w14:textId="77777777" w:rsidTr="00761277">
        <w:trPr>
          <w:trHeight w:val="113"/>
        </w:trPr>
        <w:tc>
          <w:tcPr>
            <w:tcW w:w="1882" w:type="dxa"/>
            <w:vMerge w:val="restart"/>
          </w:tcPr>
          <w:p w14:paraId="387407E2" w14:textId="5658E365" w:rsidR="002D5FC0" w:rsidRPr="00CD542E" w:rsidRDefault="002D5FC0" w:rsidP="00901A94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hinitis</w:t>
            </w:r>
          </w:p>
        </w:tc>
        <w:tc>
          <w:tcPr>
            <w:tcW w:w="1657" w:type="dxa"/>
            <w:vAlign w:val="center"/>
          </w:tcPr>
          <w:p w14:paraId="565F3A66" w14:textId="33CCAADB" w:rsidR="002D5FC0" w:rsidRPr="00CD542E" w:rsidRDefault="00901A94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</w:t>
            </w:r>
            <w:r w:rsidR="00217455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726)</w:t>
            </w:r>
          </w:p>
        </w:tc>
        <w:tc>
          <w:tcPr>
            <w:tcW w:w="1247" w:type="dxa"/>
            <w:vAlign w:val="center"/>
          </w:tcPr>
          <w:p w14:paraId="1E5037F8" w14:textId="234B34FD" w:rsidR="002D5FC0" w:rsidRPr="00CD542E" w:rsidRDefault="007A6B7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7</w:t>
            </w:r>
          </w:p>
        </w:tc>
        <w:tc>
          <w:tcPr>
            <w:tcW w:w="1247" w:type="dxa"/>
            <w:vAlign w:val="center"/>
          </w:tcPr>
          <w:p w14:paraId="067FE191" w14:textId="314AF546" w:rsidR="002D5FC0" w:rsidRPr="00CD542E" w:rsidRDefault="006F30CE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7</w:t>
            </w:r>
          </w:p>
        </w:tc>
        <w:tc>
          <w:tcPr>
            <w:tcW w:w="1450" w:type="dxa"/>
          </w:tcPr>
          <w:p w14:paraId="72FD1B30" w14:textId="67FDB3DE" w:rsidR="002D5FC0" w:rsidRPr="00CD542E" w:rsidRDefault="0035748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</w:tcPr>
          <w:p w14:paraId="73090462" w14:textId="77777777" w:rsidR="002D5FC0" w:rsidRPr="00CD542E" w:rsidRDefault="002D5FC0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D5FC0" w:rsidRPr="00CD542E" w14:paraId="7C8BDA88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</w:tcPr>
          <w:p w14:paraId="057EB01F" w14:textId="77777777" w:rsidR="002D5FC0" w:rsidRPr="00CD542E" w:rsidRDefault="002D5FC0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83752B3" w14:textId="39E419E0" w:rsidR="002D5FC0" w:rsidRPr="00CD542E" w:rsidRDefault="00901A94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</w:t>
            </w:r>
            <w:r w:rsidR="00217455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D6C9B22" w14:textId="001F0F4A" w:rsidR="002D5FC0" w:rsidRPr="00CD542E" w:rsidRDefault="007A6B7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A8835BA" w14:textId="612A26C9" w:rsidR="002D5FC0" w:rsidRPr="00CD542E" w:rsidRDefault="006F30CE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67BD8AEB" w14:textId="77777777" w:rsidR="002D5FC0" w:rsidRPr="00CD542E" w:rsidRDefault="0035748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0</w:t>
            </w:r>
          </w:p>
          <w:p w14:paraId="58895519" w14:textId="77777777" w:rsidR="0035748F" w:rsidRPr="00CD542E" w:rsidRDefault="0035748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9-3.55]</w:t>
            </w:r>
          </w:p>
          <w:p w14:paraId="1681FA43" w14:textId="3FCD3623" w:rsidR="0035748F" w:rsidRPr="00CD542E" w:rsidRDefault="0035748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7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136AA014" w14:textId="77777777" w:rsidR="002D5FC0" w:rsidRPr="00CD542E" w:rsidRDefault="002D5FC0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0BF7402E" w14:textId="77777777" w:rsidTr="006B5293">
        <w:trPr>
          <w:trHeight w:val="113"/>
        </w:trPr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86AD6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CD542E">
              <w:rPr>
                <w:rFonts w:ascii="Arial Narrow" w:hAnsi="Arial Narrow" w:cs="Times New Roman"/>
                <w:b/>
                <w:sz w:val="20"/>
                <w:szCs w:val="20"/>
              </w:rPr>
              <w:t>Co-medications</w:t>
            </w:r>
          </w:p>
        </w:tc>
      </w:tr>
      <w:tr w:rsidR="005007EF" w:rsidRPr="00CD542E" w14:paraId="2871CE3B" w14:textId="77777777" w:rsidTr="001B0B85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2765CD2D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Beta blockers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077CEE20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8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EC7ECA2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6CDE6BB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8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41972A5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F4FEE32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0116B4CF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31016DA6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ED84655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5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A0EFA3A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BA26A9F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0E130A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1</w:t>
            </w:r>
          </w:p>
          <w:p w14:paraId="5A1436CE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7-0.62]</w:t>
            </w:r>
          </w:p>
          <w:p w14:paraId="54876942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69DDE7E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40B3ED77" w14:textId="77777777" w:rsidTr="001B0B85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5F231089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Dihydropyridine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5F3E3F78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98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215D2E1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A47FE58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5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6F55281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C6B053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27082865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51A9C9F1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9B508F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(n=13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1264446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416092C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5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C6AAB5B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4</w:t>
            </w:r>
          </w:p>
          <w:p w14:paraId="233CC21D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6-0.80]</w:t>
            </w:r>
          </w:p>
          <w:p w14:paraId="6CEF9658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3E679692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15D28327" w14:textId="77777777" w:rsidTr="001B0B85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7F027DDC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ngiotensin-converting enzyme inhibitors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1DA3529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687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DA43377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F571015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A10C3C8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0339471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318F3017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47FE2950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C83BA1A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5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48761B1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8BBB305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3CF99FD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9</w:t>
            </w:r>
          </w:p>
          <w:p w14:paraId="1E534A3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3-0.97]</w:t>
            </w:r>
          </w:p>
          <w:p w14:paraId="7C52E882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3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13AEBCD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72372B51" w14:textId="77777777" w:rsidTr="001B0B85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5D34ADBB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ngiotensin II receptor blocker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48F9D4CC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6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365653C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3E98171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0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017B34D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846765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32CCBE74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4985AD59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85810F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7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58FA135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228410E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.0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D545E8C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1</w:t>
            </w:r>
          </w:p>
          <w:p w14:paraId="08BBFE00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5-0.74]</w:t>
            </w:r>
          </w:p>
          <w:p w14:paraId="2F0C0803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002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7B9C35E6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75BCF85E" w14:textId="77777777" w:rsidTr="001B0B85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73B33264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tformin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3CA126C1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609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D58A0D8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6.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C1F3312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3F700A5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5E0A23D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5E5DA0D9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6D9111CD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164D5CA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28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46A8B03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.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663C9D5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7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D42BEC0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8</w:t>
            </w:r>
          </w:p>
          <w:p w14:paraId="049CCBCE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5-1.01]</w:t>
            </w:r>
          </w:p>
          <w:p w14:paraId="0E4361A6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4A05DF8A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70E0A860" w14:textId="77777777" w:rsidTr="001B0B85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48F09E5E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Fenofibrate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51F84773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=371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CD9F5AC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0B29ABC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5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EE6CA35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6E817A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30382978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75A85FFC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7774327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2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5580BB5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DC5DEBD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AFEFD82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9</w:t>
            </w:r>
          </w:p>
          <w:p w14:paraId="03504005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7-2.09]</w:t>
            </w:r>
          </w:p>
          <w:p w14:paraId="38B4A07C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047D9663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  <w:p w14:paraId="60FEF635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0F1653EF" w14:textId="77777777" w:rsidTr="001B0B85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759BAEBE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Statin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708B9A2B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97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6A65A3C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6E077F4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0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C66A26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87156A8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66F795EA" w14:textId="77777777" w:rsidTr="001B0B85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</w:tcPr>
          <w:p w14:paraId="669EB6B0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1D366FC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4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622C4B6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EE15B01" w14:textId="77777777" w:rsidR="005007EF" w:rsidRPr="00CD542E" w:rsidRDefault="005007EF" w:rsidP="001B0B85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0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66CE384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0</w:t>
            </w:r>
          </w:p>
          <w:p w14:paraId="4A613AF6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5-0.61]</w:t>
            </w:r>
          </w:p>
          <w:p w14:paraId="0F1FBA86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4F436146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693701A4" w14:textId="77777777" w:rsidTr="006B5293">
        <w:trPr>
          <w:trHeight w:val="113"/>
        </w:trPr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29E5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CD542E">
              <w:rPr>
                <w:rFonts w:ascii="Arial Narrow" w:hAnsi="Arial Narrow" w:cs="Times New Roman"/>
                <w:b/>
                <w:sz w:val="20"/>
                <w:szCs w:val="20"/>
              </w:rPr>
              <w:t>COVID-19 status at inclusion</w:t>
            </w:r>
          </w:p>
        </w:tc>
      </w:tr>
      <w:tr w:rsidR="005007EF" w:rsidRPr="00CD542E" w14:paraId="30F2F72F" w14:textId="77777777" w:rsidTr="006B5293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7E46ED68" w14:textId="77777777" w:rsidR="005007EF" w:rsidRPr="00CD542E" w:rsidRDefault="005007EF" w:rsidP="0005659B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Time between onset of COVID symptoms and admission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020EA027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&lt; 6 days (=180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622A4E7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1.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A1CF640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2.7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41FFF42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1A906803" w14:textId="77777777" w:rsidR="005007EF" w:rsidRPr="00CD542E" w:rsidRDefault="00B75088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</w:t>
            </w:r>
            <w:r w:rsidR="005007EF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ef</w:t>
            </w:r>
          </w:p>
        </w:tc>
      </w:tr>
      <w:tr w:rsidR="005007EF" w:rsidRPr="00CD542E" w14:paraId="0B0C152A" w14:textId="77777777" w:rsidTr="006B5293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74019379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B837B25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≥ 6 days (n=193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E1833BF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8.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1862997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7.3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2F63B6F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45</w:t>
            </w:r>
          </w:p>
          <w:p w14:paraId="0B52BFEF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26-1.65]</w:t>
            </w:r>
          </w:p>
          <w:p w14:paraId="0099F20E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2CE7C416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73</w:t>
            </w:r>
          </w:p>
          <w:p w14:paraId="525A5CA4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50-1.98]</w:t>
            </w:r>
          </w:p>
          <w:p w14:paraId="6FA0E8B3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5007EF" w:rsidRPr="00CD542E" w14:paraId="450C47A7" w14:textId="77777777" w:rsidTr="006B5293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6994A2BA" w14:textId="77777777" w:rsidR="005007EF" w:rsidRPr="00CD542E" w:rsidRDefault="005007EF" w:rsidP="0005659B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EWS Score 2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0633BBCD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Low (n=3420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9B84F1D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8.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EBFC261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6.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D9101F2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F045A62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5007EF" w:rsidRPr="00CD542E" w14:paraId="25075B08" w14:textId="77777777" w:rsidTr="006B5293">
        <w:trPr>
          <w:trHeight w:val="113"/>
        </w:trPr>
        <w:tc>
          <w:tcPr>
            <w:tcW w:w="1882" w:type="dxa"/>
            <w:vMerge/>
          </w:tcPr>
          <w:p w14:paraId="0325BAA6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vAlign w:val="center"/>
          </w:tcPr>
          <w:p w14:paraId="597611C6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dium (n=172)</w:t>
            </w:r>
          </w:p>
        </w:tc>
        <w:tc>
          <w:tcPr>
            <w:tcW w:w="1247" w:type="dxa"/>
            <w:vAlign w:val="center"/>
          </w:tcPr>
          <w:p w14:paraId="2194BDDD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6.3</w:t>
            </w:r>
          </w:p>
        </w:tc>
        <w:tc>
          <w:tcPr>
            <w:tcW w:w="1247" w:type="dxa"/>
            <w:vAlign w:val="center"/>
          </w:tcPr>
          <w:p w14:paraId="62448519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0</w:t>
            </w:r>
          </w:p>
        </w:tc>
        <w:tc>
          <w:tcPr>
            <w:tcW w:w="1450" w:type="dxa"/>
          </w:tcPr>
          <w:p w14:paraId="79B30AA9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29</w:t>
            </w:r>
          </w:p>
          <w:p w14:paraId="64ACFBE4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0-0.44]</w:t>
            </w:r>
          </w:p>
          <w:p w14:paraId="5B483577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79" w:type="dxa"/>
          </w:tcPr>
          <w:p w14:paraId="7C37F5B0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1</w:t>
            </w:r>
          </w:p>
          <w:p w14:paraId="09D94A84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7 – 0.62]</w:t>
            </w:r>
          </w:p>
          <w:p w14:paraId="700C5AE1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5007EF" w:rsidRPr="00CD542E" w14:paraId="2C0E5126" w14:textId="77777777" w:rsidTr="006B5293">
        <w:trPr>
          <w:trHeight w:val="113"/>
        </w:trPr>
        <w:tc>
          <w:tcPr>
            <w:tcW w:w="1882" w:type="dxa"/>
            <w:vMerge/>
          </w:tcPr>
          <w:p w14:paraId="263C0DF6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8F057DA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High (n=145)</w:t>
            </w:r>
          </w:p>
        </w:tc>
        <w:tc>
          <w:tcPr>
            <w:tcW w:w="1247" w:type="dxa"/>
            <w:vAlign w:val="center"/>
          </w:tcPr>
          <w:p w14:paraId="67673CF4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3</w:t>
            </w:r>
          </w:p>
        </w:tc>
        <w:tc>
          <w:tcPr>
            <w:tcW w:w="1247" w:type="dxa"/>
            <w:vAlign w:val="center"/>
          </w:tcPr>
          <w:p w14:paraId="7E9A5905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450" w:type="dxa"/>
          </w:tcPr>
          <w:p w14:paraId="025602BE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27</w:t>
            </w:r>
          </w:p>
          <w:p w14:paraId="38B3D21F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7-0.43]</w:t>
            </w:r>
          </w:p>
          <w:p w14:paraId="6590B159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79" w:type="dxa"/>
          </w:tcPr>
          <w:p w14:paraId="7AF09C1D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0</w:t>
            </w:r>
          </w:p>
          <w:p w14:paraId="7BA1FD3E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5 – 0.64]</w:t>
            </w:r>
          </w:p>
          <w:p w14:paraId="107D2558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5007EF" w:rsidRPr="00CD542E" w14:paraId="33F89104" w14:textId="77777777" w:rsidTr="006B5293">
        <w:trPr>
          <w:trHeight w:val="1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3C4BF0C7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PCR Ct value &lt; 16 at admission*</w:t>
            </w:r>
            <w:r w:rsidR="008F660D" w:rsidRPr="00CD542E"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  <w:t>N=2998</w:t>
            </w:r>
          </w:p>
          <w:p w14:paraId="4860D131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454628E8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2808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F9C1989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2.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28C5AAA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D7EE095" w14:textId="77777777" w:rsidR="005007EF" w:rsidRPr="00CD542E" w:rsidRDefault="003E73CA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</w:t>
            </w:r>
            <w:r w:rsidR="005007EF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777A9023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177E2B71" w14:textId="77777777" w:rsidTr="006B5293">
        <w:trPr>
          <w:trHeight w:val="113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61E01B7F" w14:textId="77777777" w:rsidR="005007EF" w:rsidRPr="00CD542E" w:rsidRDefault="005007EF" w:rsidP="006B5293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D8BB731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9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3FFCDC3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7.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785682A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8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3F9E12F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2</w:t>
            </w:r>
          </w:p>
          <w:p w14:paraId="64409E51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4-0.86]</w:t>
            </w:r>
          </w:p>
          <w:p w14:paraId="1E0665E4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767F94D8" w14:textId="77777777" w:rsidR="005007EF" w:rsidRPr="00CD542E" w:rsidRDefault="005007EF" w:rsidP="006B5293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64262184" w14:textId="77777777" w:rsidTr="006B5293">
        <w:trPr>
          <w:trHeight w:val="227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5E554306" w14:textId="77777777" w:rsidR="005007EF" w:rsidRPr="00CD542E" w:rsidRDefault="005007EF" w:rsidP="0005659B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Viral shedding </w:t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sym w:font="Symbol" w:char="F0B3"/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10 days*</w:t>
            </w:r>
            <w:r w:rsidR="008F660D" w:rsidRPr="00CD542E"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  <w:t>N=2142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07F92722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2032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C5EF0AE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1.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1443F4A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8.6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23CF24C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727FD1D" w14:textId="77777777" w:rsidR="005007EF" w:rsidRPr="00CD542E" w:rsidRDefault="005007EF" w:rsidP="0005659B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5007EF" w:rsidRPr="00CD542E" w14:paraId="0BB60797" w14:textId="77777777" w:rsidTr="006B5293">
        <w:trPr>
          <w:trHeight w:val="227"/>
        </w:trPr>
        <w:tc>
          <w:tcPr>
            <w:tcW w:w="1882" w:type="dxa"/>
            <w:vMerge/>
            <w:tcBorders>
              <w:bottom w:val="single" w:sz="4" w:space="0" w:color="auto"/>
            </w:tcBorders>
            <w:vAlign w:val="center"/>
          </w:tcPr>
          <w:p w14:paraId="25E0B8F2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923D649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8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EE0751A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8.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3F94454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1.4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CBF3B35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5</w:t>
            </w:r>
          </w:p>
          <w:p w14:paraId="0F4F414A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3-0.71]</w:t>
            </w:r>
          </w:p>
          <w:p w14:paraId="6E886FF9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  <w:p w14:paraId="033C973A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4682319C" w14:textId="77777777" w:rsidR="005007EF" w:rsidRPr="00CD542E" w:rsidRDefault="005007EF" w:rsidP="0005659B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</w:tbl>
    <w:p w14:paraId="614DF522" w14:textId="77777777" w:rsidR="005007EF" w:rsidRPr="00CD542E" w:rsidRDefault="005007EF" w:rsidP="006B5293">
      <w:pPr>
        <w:spacing w:before="0" w:after="0" w:line="276" w:lineRule="auto"/>
        <w:rPr>
          <w:rFonts w:ascii="Arial Narrow" w:hAnsi="Arial Narrow"/>
          <w:sz w:val="20"/>
          <w:szCs w:val="20"/>
          <w:shd w:val="clear" w:color="auto" w:fill="FFFFFF"/>
        </w:rPr>
      </w:pPr>
      <w:r w:rsidRPr="00CD542E">
        <w:rPr>
          <w:rFonts w:ascii="Arial Narrow" w:hAnsi="Arial Narrow"/>
          <w:sz w:val="20"/>
          <w:szCs w:val="20"/>
          <w:shd w:val="clear" w:color="auto" w:fill="FFFFFF"/>
        </w:rPr>
        <w:t xml:space="preserve">NEWS Score 2: National Early Warning Score </w:t>
      </w:r>
    </w:p>
    <w:p w14:paraId="06C20BEC" w14:textId="77777777" w:rsidR="005007EF" w:rsidRPr="00CD542E" w:rsidRDefault="005007EF" w:rsidP="006B5293">
      <w:pPr>
        <w:spacing w:before="0" w:after="0" w:line="276" w:lineRule="auto"/>
        <w:rPr>
          <w:rFonts w:ascii="Arial Narrow" w:hAnsi="Arial Narrow"/>
          <w:sz w:val="20"/>
          <w:szCs w:val="20"/>
          <w:shd w:val="clear" w:color="auto" w:fill="FFFFFF"/>
        </w:rPr>
      </w:pPr>
      <w:r w:rsidRPr="00CD542E">
        <w:rPr>
          <w:rFonts w:ascii="Arial Narrow" w:hAnsi="Arial Narrow"/>
          <w:sz w:val="20"/>
          <w:szCs w:val="20"/>
          <w:shd w:val="clear" w:color="auto" w:fill="FFFFFF"/>
        </w:rPr>
        <w:t xml:space="preserve">*Ct &lt; 16 and viral shedding were not included in the multivariate analysis due to missing data &gt; 5% </w:t>
      </w:r>
    </w:p>
    <w:p w14:paraId="5D5005CB" w14:textId="77777777" w:rsidR="005007EF" w:rsidRPr="00CD542E" w:rsidRDefault="005007EF" w:rsidP="006B5293">
      <w:pPr>
        <w:spacing w:before="0" w:after="0" w:line="276" w:lineRule="auto"/>
        <w:rPr>
          <w:rFonts w:ascii="Arial Narrow" w:hAnsi="Arial Narrow"/>
          <w:sz w:val="20"/>
          <w:szCs w:val="20"/>
          <w:shd w:val="clear" w:color="auto" w:fill="FFFFFF"/>
        </w:rPr>
      </w:pPr>
      <w:r w:rsidRPr="00CD542E">
        <w:rPr>
          <w:rFonts w:ascii="Arial Narrow" w:hAnsi="Arial Narrow"/>
          <w:sz w:val="20"/>
          <w:szCs w:val="20"/>
          <w:shd w:val="clear" w:color="auto" w:fill="FFFFFF"/>
        </w:rPr>
        <w:t>**only significant results are presented in the multivariate analysis</w:t>
      </w:r>
    </w:p>
    <w:p w14:paraId="61FB2B43" w14:textId="77777777" w:rsidR="009E2A0E" w:rsidRPr="00CD542E" w:rsidRDefault="009E2A0E" w:rsidP="006B5293">
      <w:pPr>
        <w:spacing w:line="276" w:lineRule="auto"/>
        <w:rPr>
          <w:rFonts w:ascii="Arial Narrow" w:hAnsi="Arial Narrow" w:cs="Times New Roman"/>
          <w:sz w:val="20"/>
          <w:szCs w:val="20"/>
        </w:rPr>
        <w:sectPr w:rsidR="009E2A0E" w:rsidRPr="00CD542E" w:rsidSect="00E62298">
          <w:headerReference w:type="even" r:id="rId8"/>
          <w:footerReference w:type="even" r:id="rId9"/>
          <w:footerReference w:type="default" r:id="rId10"/>
          <w:headerReference w:type="first" r:id="rId11"/>
          <w:pgSz w:w="11900" w:h="16840"/>
          <w:pgMar w:top="1138" w:right="1181" w:bottom="1138" w:left="1282" w:header="454" w:footer="720" w:gutter="0"/>
          <w:cols w:space="720"/>
          <w:titlePg/>
          <w:docGrid w:linePitch="360"/>
        </w:sectPr>
      </w:pPr>
    </w:p>
    <w:p w14:paraId="7BB7A677" w14:textId="77777777" w:rsidR="009E2A0E" w:rsidRPr="00CD542E" w:rsidRDefault="009E2A0E" w:rsidP="00810039">
      <w:pPr>
        <w:spacing w:before="0" w:after="0" w:line="276" w:lineRule="auto"/>
        <w:jc w:val="both"/>
        <w:rPr>
          <w:rFonts w:cs="Times New Roman"/>
          <w:bCs/>
          <w:szCs w:val="24"/>
        </w:rPr>
      </w:pPr>
      <w:r w:rsidRPr="00CD542E">
        <w:rPr>
          <w:rFonts w:cs="Times New Roman"/>
          <w:b/>
          <w:szCs w:val="24"/>
        </w:rPr>
        <w:lastRenderedPageBreak/>
        <w:t xml:space="preserve">Supplementary Table 2. </w:t>
      </w:r>
      <w:r w:rsidRPr="00CD542E">
        <w:rPr>
          <w:rFonts w:cs="Times New Roman"/>
          <w:bCs/>
          <w:szCs w:val="24"/>
        </w:rPr>
        <w:t>Risk factor for taste disorders at acute phase</w:t>
      </w:r>
      <w:r w:rsidRPr="00CD542E">
        <w:rPr>
          <w:rFonts w:cs="Times New Roman"/>
          <w:bCs/>
          <w:szCs w:val="24"/>
          <w:lang w:val="vi-VN"/>
        </w:rPr>
        <w:t xml:space="preserve"> (</w:t>
      </w:r>
      <w:r w:rsidRPr="00CD542E">
        <w:rPr>
          <w:rFonts w:cs="Times New Roman"/>
          <w:bCs/>
          <w:szCs w:val="24"/>
        </w:rPr>
        <w:t>n=3737)</w:t>
      </w:r>
    </w:p>
    <w:tbl>
      <w:tblPr>
        <w:tblStyle w:val="TableGrid"/>
        <w:tblW w:w="1012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2402"/>
        <w:gridCol w:w="1178"/>
        <w:gridCol w:w="1376"/>
        <w:gridCol w:w="1536"/>
        <w:gridCol w:w="1530"/>
      </w:tblGrid>
      <w:tr w:rsidR="00257287" w:rsidRPr="00CD542E" w14:paraId="0C1D3C11" w14:textId="77777777" w:rsidTr="009938BA">
        <w:trPr>
          <w:trHeight w:val="314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4F7A3078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2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1DA25492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77932ADF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No taste disorders</w:t>
            </w:r>
          </w:p>
          <w:p w14:paraId="63E091F0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(n=2341)</w:t>
            </w:r>
          </w:p>
          <w:p w14:paraId="394B97CD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240B77BB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Taste disorders</w:t>
            </w:r>
          </w:p>
          <w:p w14:paraId="66FCF5C2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(n=1396)</w:t>
            </w:r>
          </w:p>
          <w:p w14:paraId="116CEF7E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1B2C6A5A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11F8AD4E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Multivariate analysis**</w:t>
            </w:r>
          </w:p>
        </w:tc>
      </w:tr>
      <w:tr w:rsidR="00257287" w:rsidRPr="00CD542E" w14:paraId="1F63603E" w14:textId="77777777" w:rsidTr="009938BA">
        <w:trPr>
          <w:trHeight w:val="302"/>
        </w:trPr>
        <w:tc>
          <w:tcPr>
            <w:tcW w:w="2102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8960A87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F1EB948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8B6C9A3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7623AD3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E776480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  <w:p w14:paraId="25577704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[95%CI]</w:t>
            </w:r>
          </w:p>
          <w:p w14:paraId="277D993D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86C8943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  <w:p w14:paraId="16DA897D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[95%CI]</w:t>
            </w:r>
          </w:p>
          <w:p w14:paraId="58D93216" w14:textId="77777777" w:rsidR="00257287" w:rsidRPr="00CD542E" w:rsidRDefault="00257287" w:rsidP="00810039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257287" w:rsidRPr="00CD542E" w14:paraId="6DCC45DF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426FF3BB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5BE6122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an ± SD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2453CF2B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7.8 ± 17.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E3F6C67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1.1 ± 13.9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</w:tcBorders>
          </w:tcPr>
          <w:p w14:paraId="222E85B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7EDF5EB9" w14:textId="77777777" w:rsidTr="009938BA">
        <w:trPr>
          <w:trHeight w:val="20"/>
        </w:trPr>
        <w:tc>
          <w:tcPr>
            <w:tcW w:w="2102" w:type="dxa"/>
            <w:vMerge/>
            <w:vAlign w:val="center"/>
          </w:tcPr>
          <w:p w14:paraId="50A1630A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</w:tcPr>
          <w:p w14:paraId="5A61472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ange</w:t>
            </w:r>
          </w:p>
        </w:tc>
        <w:tc>
          <w:tcPr>
            <w:tcW w:w="1178" w:type="dxa"/>
            <w:vAlign w:val="center"/>
          </w:tcPr>
          <w:p w14:paraId="60F493AA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8-98</w:t>
            </w:r>
          </w:p>
        </w:tc>
        <w:tc>
          <w:tcPr>
            <w:tcW w:w="1376" w:type="dxa"/>
            <w:vAlign w:val="center"/>
          </w:tcPr>
          <w:p w14:paraId="21D1C670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8-89</w:t>
            </w:r>
          </w:p>
        </w:tc>
        <w:tc>
          <w:tcPr>
            <w:tcW w:w="3066" w:type="dxa"/>
            <w:gridSpan w:val="2"/>
          </w:tcPr>
          <w:p w14:paraId="07B67CD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7319024F" w14:textId="77777777" w:rsidTr="009938BA">
        <w:trPr>
          <w:trHeight w:val="20"/>
        </w:trPr>
        <w:tc>
          <w:tcPr>
            <w:tcW w:w="2102" w:type="dxa"/>
            <w:vMerge/>
            <w:vAlign w:val="center"/>
          </w:tcPr>
          <w:p w14:paraId="5A41E8A0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</w:tcPr>
          <w:p w14:paraId="2D86211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&lt; 45 (n=1874)</w:t>
            </w:r>
          </w:p>
        </w:tc>
        <w:tc>
          <w:tcPr>
            <w:tcW w:w="1178" w:type="dxa"/>
            <w:vAlign w:val="center"/>
          </w:tcPr>
          <w:p w14:paraId="0DAF1B9D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4.3</w:t>
            </w:r>
          </w:p>
        </w:tc>
        <w:tc>
          <w:tcPr>
            <w:tcW w:w="1376" w:type="dxa"/>
            <w:vAlign w:val="center"/>
          </w:tcPr>
          <w:p w14:paraId="11C2FD60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60.0</w:t>
            </w:r>
          </w:p>
        </w:tc>
        <w:tc>
          <w:tcPr>
            <w:tcW w:w="1536" w:type="dxa"/>
          </w:tcPr>
          <w:p w14:paraId="007F0D3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</w:tcPr>
          <w:p w14:paraId="252AB97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257287" w:rsidRPr="00CD542E" w14:paraId="26D20056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217A8960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14:paraId="74F4DCB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≥ 45 (n=1863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70C39B09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5.7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1B1FAA93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0.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8DF781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3</w:t>
            </w:r>
          </w:p>
          <w:p w14:paraId="200E9DB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6-0.61]</w:t>
            </w:r>
          </w:p>
          <w:p w14:paraId="6BC43D8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279670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2</w:t>
            </w:r>
          </w:p>
          <w:p w14:paraId="6671F1C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53-0.71]</w:t>
            </w:r>
          </w:p>
          <w:p w14:paraId="3C55134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257287" w:rsidRPr="00CD542E" w14:paraId="21B25CAB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61639FC8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45F5B2D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ale (n=1704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7DDBC81C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9.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7398D5BA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9.9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94C2EA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AA61CF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257287" w:rsidRPr="00CD542E" w14:paraId="5EBD1D39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5299C84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14:paraId="70A5934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Female (n=2033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1B0EEC52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1.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68CD930" w14:textId="77777777" w:rsidR="00257287" w:rsidRPr="00CD542E" w:rsidRDefault="00257287" w:rsidP="00A50CE1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60.1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474C04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45</w:t>
            </w:r>
          </w:p>
          <w:p w14:paraId="0E016CB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26-1.66]</w:t>
            </w:r>
          </w:p>
          <w:p w14:paraId="67B3704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9E84E6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43</w:t>
            </w:r>
          </w:p>
          <w:p w14:paraId="1014BF1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25-1.64]</w:t>
            </w:r>
          </w:p>
          <w:p w14:paraId="06F421B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257287" w:rsidRPr="00CD542E" w14:paraId="47836D67" w14:textId="77777777" w:rsidTr="00660E58">
        <w:trPr>
          <w:trHeight w:val="20"/>
        </w:trPr>
        <w:tc>
          <w:tcPr>
            <w:tcW w:w="1012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70E11" w14:textId="77777777" w:rsidR="00257287" w:rsidRPr="00CD542E" w:rsidRDefault="00257287" w:rsidP="00810039">
            <w:pPr>
              <w:spacing w:before="0" w:after="0" w:line="276" w:lineRule="auto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Chronic conditions</w:t>
            </w:r>
          </w:p>
        </w:tc>
      </w:tr>
      <w:tr w:rsidR="00257287" w:rsidRPr="00CD542E" w14:paraId="440DDDBB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1808F059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29F9375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176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8CCB02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2.5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F8E1D0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2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9FBBDF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B3068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22E8E33A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6300185D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15B381E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56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28C284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7.5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5F21B0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.8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405048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7</w:t>
            </w:r>
          </w:p>
          <w:p w14:paraId="2F8BDFC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6-0.70]</w:t>
            </w:r>
          </w:p>
          <w:p w14:paraId="241581C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81FB17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44A844A8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5B61E13D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Diabetes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550AD1B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425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B1BB97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8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1A7B4B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8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9CDD00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7B2E28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257287" w:rsidRPr="00CD542E" w14:paraId="29322415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065EBA0D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7B14301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12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50865C2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.2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D8AA7E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2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B57167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8</w:t>
            </w:r>
          </w:p>
          <w:p w14:paraId="3704AD4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6-0.63]</w:t>
            </w:r>
          </w:p>
          <w:p w14:paraId="4977D6B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575934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8</w:t>
            </w:r>
          </w:p>
          <w:p w14:paraId="5AA018B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51–0.91]</w:t>
            </w:r>
          </w:p>
          <w:p w14:paraId="4AE0B2A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1</w:t>
            </w:r>
          </w:p>
        </w:tc>
      </w:tr>
      <w:tr w:rsidR="00257287" w:rsidRPr="00CD542E" w14:paraId="16222610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039EFFB1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hronic respiratory disease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05C3D66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399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5053AF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0.4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4B3A76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2.0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B2A624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4081BE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0A0C8DA6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371AE471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1DBA987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38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1A78102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.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B0FA85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.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2B9F01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2</w:t>
            </w:r>
          </w:p>
          <w:p w14:paraId="623C7E1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64-1.04]</w:t>
            </w:r>
          </w:p>
          <w:p w14:paraId="45BD389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731516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61097980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1EA2D9BF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ardiovascular disease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68882FF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18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BA48CF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2.2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2C1AE9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4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B5380D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D81A0F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257287" w:rsidRPr="00CD542E" w14:paraId="226DE996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438705CE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2DF695A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219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67D86ED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7.8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5208D3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6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CD6346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2</w:t>
            </w:r>
          </w:p>
          <w:p w14:paraId="40A5EAF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2-0.47]</w:t>
            </w:r>
          </w:p>
          <w:p w14:paraId="3834474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89F02B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0</w:t>
            </w:r>
          </w:p>
          <w:p w14:paraId="1738593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4–0.73]</w:t>
            </w:r>
          </w:p>
          <w:p w14:paraId="67C2421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257287" w:rsidRPr="00CD542E" w14:paraId="6E974FEB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6DA6DDAE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ancer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3593534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608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FEE700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5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94CC75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3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1870AD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4B7146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257287" w:rsidRPr="00CD542E" w14:paraId="069186D6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3DE1EA29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1EE10BD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29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A8F6AD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B02244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7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C377D4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7</w:t>
            </w:r>
          </w:p>
          <w:p w14:paraId="47CE0EC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3-0.59]</w:t>
            </w:r>
          </w:p>
          <w:p w14:paraId="471A613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A0FF17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2</w:t>
            </w:r>
          </w:p>
          <w:p w14:paraId="30AF397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2–0.83]</w:t>
            </w:r>
          </w:p>
          <w:p w14:paraId="4D3BB4B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1</w:t>
            </w:r>
          </w:p>
        </w:tc>
      </w:tr>
      <w:tr w:rsidR="00257287" w:rsidRPr="00CD542E" w14:paraId="3C9264D3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17EE80DC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Obesity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33D2257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319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FF4A3F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8.5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742409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3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3B5049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27D50D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5FEF97E7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</w:tcPr>
          <w:p w14:paraId="5732D90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54BBD9D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418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45A1358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1.5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48FFBE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.7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2C0723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2</w:t>
            </w:r>
          </w:p>
          <w:p w14:paraId="1BE9730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74-1.14]</w:t>
            </w:r>
          </w:p>
          <w:p w14:paraId="65EEBA5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6FA3E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9938BA" w:rsidRPr="00CD542E" w14:paraId="77AE0158" w14:textId="77777777" w:rsidTr="00FC025B">
        <w:trPr>
          <w:trHeight w:val="20"/>
        </w:trPr>
        <w:tc>
          <w:tcPr>
            <w:tcW w:w="2102" w:type="dxa"/>
            <w:vMerge w:val="restart"/>
          </w:tcPr>
          <w:p w14:paraId="3351C6D8" w14:textId="073CC9DE" w:rsidR="009938BA" w:rsidRPr="00CD542E" w:rsidRDefault="009938BA" w:rsidP="001C1D56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hinitis</w:t>
            </w:r>
          </w:p>
        </w:tc>
        <w:tc>
          <w:tcPr>
            <w:tcW w:w="2402" w:type="dxa"/>
            <w:vAlign w:val="center"/>
          </w:tcPr>
          <w:p w14:paraId="63462D59" w14:textId="5143AF55" w:rsidR="009938BA" w:rsidRPr="00CD542E" w:rsidRDefault="001C1D56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726</w:t>
            </w:r>
            <w:r w:rsidR="003E0037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8" w:type="dxa"/>
            <w:vAlign w:val="center"/>
          </w:tcPr>
          <w:p w14:paraId="1646AA38" w14:textId="16ABDF3F" w:rsidR="009938BA" w:rsidRPr="00CD542E" w:rsidRDefault="00E972F9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7</w:t>
            </w:r>
          </w:p>
        </w:tc>
        <w:tc>
          <w:tcPr>
            <w:tcW w:w="1376" w:type="dxa"/>
            <w:vAlign w:val="center"/>
          </w:tcPr>
          <w:p w14:paraId="2FFCD5A0" w14:textId="56B13836" w:rsidR="009938BA" w:rsidRPr="00CD542E" w:rsidRDefault="00DF222A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7</w:t>
            </w:r>
          </w:p>
        </w:tc>
        <w:tc>
          <w:tcPr>
            <w:tcW w:w="1536" w:type="dxa"/>
          </w:tcPr>
          <w:p w14:paraId="119C2635" w14:textId="5DF74E94" w:rsidR="009938BA" w:rsidRPr="00CD542E" w:rsidRDefault="00647ABD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</w:tcPr>
          <w:p w14:paraId="2E7272E2" w14:textId="77777777" w:rsidR="009938BA" w:rsidRPr="00CD542E" w:rsidRDefault="009938BA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9938BA" w:rsidRPr="00CD542E" w14:paraId="7466BEF6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</w:tcPr>
          <w:p w14:paraId="6976847A" w14:textId="77777777" w:rsidR="009938BA" w:rsidRPr="00CD542E" w:rsidRDefault="009938BA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02C531BD" w14:textId="085F8AA4" w:rsidR="009938BA" w:rsidRPr="00CD542E" w:rsidRDefault="001C1D56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6211C4F9" w14:textId="7D0B1F8C" w:rsidR="009938BA" w:rsidRPr="00CD542E" w:rsidRDefault="00E972F9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EBE6FD4" w14:textId="356DD89E" w:rsidR="009938BA" w:rsidRPr="00CD542E" w:rsidRDefault="00DF222A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1BF271C" w14:textId="77777777" w:rsidR="009938BA" w:rsidRPr="00CD542E" w:rsidRDefault="00647ABD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6</w:t>
            </w:r>
          </w:p>
          <w:p w14:paraId="60BD15F8" w14:textId="77777777" w:rsidR="00647ABD" w:rsidRPr="00CD542E" w:rsidRDefault="00647ABD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1-3.78]</w:t>
            </w:r>
          </w:p>
          <w:p w14:paraId="4AD51406" w14:textId="7A47FCB9" w:rsidR="004530B9" w:rsidRPr="00CD542E" w:rsidRDefault="004530B9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B6DF541" w14:textId="77777777" w:rsidR="009938BA" w:rsidRPr="00CD542E" w:rsidRDefault="009938BA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67E3D48A" w14:textId="77777777" w:rsidTr="00660E58">
        <w:trPr>
          <w:trHeight w:val="20"/>
        </w:trPr>
        <w:tc>
          <w:tcPr>
            <w:tcW w:w="1012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6199" w14:textId="77777777" w:rsidR="00257287" w:rsidRPr="00CD542E" w:rsidRDefault="00257287" w:rsidP="00810039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Co-medications</w:t>
            </w:r>
          </w:p>
        </w:tc>
      </w:tr>
      <w:tr w:rsidR="00257287" w:rsidRPr="00CD542E" w14:paraId="62E13C66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2A5DA78C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Beta blockers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65F1718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86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7A9D802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0749CA1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4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4DA5BC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7FF941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34393DF1" w14:textId="77777777" w:rsidTr="009938BA">
        <w:trPr>
          <w:trHeight w:val="20"/>
        </w:trPr>
        <w:tc>
          <w:tcPr>
            <w:tcW w:w="2102" w:type="dxa"/>
            <w:vMerge/>
            <w:vAlign w:val="center"/>
          </w:tcPr>
          <w:p w14:paraId="75D71388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vAlign w:val="center"/>
          </w:tcPr>
          <w:p w14:paraId="5715399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51)</w:t>
            </w:r>
          </w:p>
        </w:tc>
        <w:tc>
          <w:tcPr>
            <w:tcW w:w="1178" w:type="dxa"/>
            <w:vAlign w:val="center"/>
          </w:tcPr>
          <w:p w14:paraId="6450744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9</w:t>
            </w:r>
          </w:p>
        </w:tc>
        <w:tc>
          <w:tcPr>
            <w:tcW w:w="1376" w:type="dxa"/>
            <w:vAlign w:val="center"/>
          </w:tcPr>
          <w:p w14:paraId="7D89E11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6</w:t>
            </w:r>
          </w:p>
        </w:tc>
        <w:tc>
          <w:tcPr>
            <w:tcW w:w="1536" w:type="dxa"/>
          </w:tcPr>
          <w:p w14:paraId="2D8D47F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1</w:t>
            </w:r>
          </w:p>
          <w:p w14:paraId="200F688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4-0.76]</w:t>
            </w:r>
          </w:p>
          <w:p w14:paraId="0A2A2F6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530" w:type="dxa"/>
          </w:tcPr>
          <w:p w14:paraId="0F686D6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3139C675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130A0B43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lastRenderedPageBreak/>
              <w:t>Dihydropyridine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035ED27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98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67BD2A3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7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5F09A45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2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FF3BE4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4D7ADF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58AF09D9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107F354C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7B2C605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(n=139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7078477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3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159741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8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FC89A6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4</w:t>
            </w:r>
          </w:p>
          <w:p w14:paraId="7DD87D1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3-0.95]</w:t>
            </w:r>
          </w:p>
          <w:p w14:paraId="7544D31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C64236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574AC721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4E19A52B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ngiotensin-converting enzyme inhibitors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48E24C9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687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2CA050B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4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D46120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1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42DF58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230055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15DE064B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6AC630FA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5051C78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50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6C61593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6DA9846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B48439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3</w:t>
            </w:r>
          </w:p>
          <w:p w14:paraId="3E560DA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5-1.03]</w:t>
            </w:r>
          </w:p>
          <w:p w14:paraId="065603E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CDF842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272749F0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01A42638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ngiotensin II receptor blocker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115AE3F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66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66E79E3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6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5EACBCF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6.9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3DB2FB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C3733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60CAFF7B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294C50EF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6FC9A50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7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5CC22C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4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360140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.1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7ED063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7</w:t>
            </w:r>
          </w:p>
          <w:p w14:paraId="1B1361B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9-0.81]</w:t>
            </w:r>
          </w:p>
          <w:p w14:paraId="519964A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4B64D9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2A5BED47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66B7EDEB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tformin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392F413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609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64E5A39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6.3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58C18BB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1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4196CE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E73C51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063E7BD4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</w:tcPr>
          <w:p w14:paraId="23AA76F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5DA1AD3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28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1E7F745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.7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1A9E36F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9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2B099D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8</w:t>
            </w:r>
          </w:p>
          <w:p w14:paraId="0C0BD38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52-1.16]</w:t>
            </w:r>
          </w:p>
          <w:p w14:paraId="3CBFDCB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783CC3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5FE05EBC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262134AE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Fenofibrate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62EEC7A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=3716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7D6F618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4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4FE94C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5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59D4F8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F000C3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703F5A99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3D9F2F35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1EE2E71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2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01C800E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0D6489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7ABEA6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4</w:t>
            </w:r>
          </w:p>
          <w:p w14:paraId="494C53A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9-2.22]</w:t>
            </w:r>
          </w:p>
          <w:p w14:paraId="1031E62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557B17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246B0281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498386E8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Statin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55DB5EB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597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5BCCF2D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7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08DC91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2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A68A27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2E908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21570AD1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</w:tcPr>
          <w:p w14:paraId="384BCD9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4F1A81E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40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46F569C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3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FE7FDB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8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1FD2A1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4</w:t>
            </w:r>
          </w:p>
          <w:p w14:paraId="3843F78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3-0.94]</w:t>
            </w:r>
          </w:p>
          <w:p w14:paraId="227B49E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ECF4A0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69EF9C4F" w14:textId="77777777" w:rsidTr="00660E58">
        <w:trPr>
          <w:trHeight w:val="20"/>
        </w:trPr>
        <w:tc>
          <w:tcPr>
            <w:tcW w:w="1012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6B08B" w14:textId="77777777" w:rsidR="00257287" w:rsidRPr="00CD542E" w:rsidRDefault="00257287" w:rsidP="00810039">
            <w:pPr>
              <w:spacing w:before="0" w:after="0" w:line="276" w:lineRule="auto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COVID-19 status at inclusion</w:t>
            </w:r>
          </w:p>
        </w:tc>
      </w:tr>
      <w:tr w:rsidR="00257287" w:rsidRPr="00CD542E" w14:paraId="02CD778A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284C7E68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Time between onset of COVID symptoms and admission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199A315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&lt; 6 days (=1806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4B640DC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2.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587275F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2.2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A23A42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45D1A7A" w14:textId="77777777" w:rsidR="00257287" w:rsidRPr="00CD542E" w:rsidRDefault="007C431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</w:t>
            </w:r>
            <w:r w:rsidR="00257287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ef</w:t>
            </w:r>
          </w:p>
        </w:tc>
      </w:tr>
      <w:tr w:rsidR="00257287" w:rsidRPr="00CD542E" w14:paraId="5284C537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1F6FABF9" w14:textId="77777777" w:rsidR="00257287" w:rsidRPr="00CD542E" w:rsidRDefault="00257287" w:rsidP="00FA0D78">
            <w:pPr>
              <w:tabs>
                <w:tab w:val="left" w:pos="1455"/>
              </w:tabs>
              <w:spacing w:before="0" w:line="276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14:paraId="1A2523D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≥ 6 days (n=193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1DDC91F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8.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31D7DC8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7.8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133612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48</w:t>
            </w:r>
          </w:p>
          <w:p w14:paraId="6B22437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29-1.70]</w:t>
            </w:r>
          </w:p>
          <w:p w14:paraId="1C84396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79BDFC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72</w:t>
            </w:r>
          </w:p>
          <w:p w14:paraId="51E5366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50-1.98]</w:t>
            </w:r>
          </w:p>
          <w:p w14:paraId="6163F39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257287" w:rsidRPr="00CD542E" w14:paraId="397ABE65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4A8EB542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EWS Score 2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5FCC7C7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Low (n=3420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42D0CD9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5F6C995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7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444476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73D9E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257287" w:rsidRPr="00CD542E" w14:paraId="1CEDF458" w14:textId="77777777" w:rsidTr="009938BA">
        <w:trPr>
          <w:trHeight w:val="20"/>
        </w:trPr>
        <w:tc>
          <w:tcPr>
            <w:tcW w:w="2102" w:type="dxa"/>
            <w:vMerge/>
            <w:vAlign w:val="center"/>
          </w:tcPr>
          <w:p w14:paraId="34E6F5DE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vAlign w:val="center"/>
          </w:tcPr>
          <w:p w14:paraId="1B7322F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dium (n=172)</w:t>
            </w:r>
          </w:p>
        </w:tc>
        <w:tc>
          <w:tcPr>
            <w:tcW w:w="1178" w:type="dxa"/>
            <w:vAlign w:val="center"/>
          </w:tcPr>
          <w:p w14:paraId="2B100A2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8</w:t>
            </w:r>
          </w:p>
        </w:tc>
        <w:tc>
          <w:tcPr>
            <w:tcW w:w="1376" w:type="dxa"/>
            <w:vAlign w:val="center"/>
          </w:tcPr>
          <w:p w14:paraId="216195F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6</w:t>
            </w:r>
          </w:p>
        </w:tc>
        <w:tc>
          <w:tcPr>
            <w:tcW w:w="1536" w:type="dxa"/>
          </w:tcPr>
          <w:p w14:paraId="37C3EA5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1</w:t>
            </w:r>
          </w:p>
          <w:p w14:paraId="720301B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8-0.60]</w:t>
            </w:r>
          </w:p>
          <w:p w14:paraId="7865ED6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</w:tcPr>
          <w:p w14:paraId="7952328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7</w:t>
            </w:r>
          </w:p>
          <w:p w14:paraId="616A683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8–0.83]</w:t>
            </w:r>
          </w:p>
          <w:p w14:paraId="4A2C34A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04</w:t>
            </w:r>
          </w:p>
        </w:tc>
      </w:tr>
      <w:tr w:rsidR="00257287" w:rsidRPr="00CD542E" w14:paraId="2463D092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6FC3947B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3D241B9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High (n=145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D43085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2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FA4741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7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30722F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1</w:t>
            </w:r>
          </w:p>
          <w:p w14:paraId="23D58B5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0-0.48]</w:t>
            </w:r>
          </w:p>
          <w:p w14:paraId="524F5D20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9B46A4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3</w:t>
            </w:r>
          </w:p>
          <w:p w14:paraId="295DA425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7–0.69]</w:t>
            </w:r>
          </w:p>
          <w:p w14:paraId="086EF96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257287" w:rsidRPr="00CD542E" w14:paraId="1A66E6AB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24454230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PCR Ct value &lt; 16 at admission*</w:t>
            </w:r>
            <w:r w:rsidR="002E2CAA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  <w:r w:rsidR="002E2CAA" w:rsidRPr="00CD542E"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  <w:t>N=2998</w:t>
            </w:r>
          </w:p>
          <w:p w14:paraId="1008FA6A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437B7938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2808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72E6227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2.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01C5609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9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C17323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0EEF62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3968728C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</w:tcPr>
          <w:p w14:paraId="78AC000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798987BF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90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C29929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7.2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1EA5DFC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1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7247B4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9</w:t>
            </w:r>
          </w:p>
          <w:p w14:paraId="3D9AB18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50-0.96]</w:t>
            </w:r>
          </w:p>
          <w:p w14:paraId="729A6F1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A4FC1B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3EF38C6A" w14:textId="77777777" w:rsidTr="009938BA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76FF3D6C" w14:textId="77777777" w:rsidR="00257287" w:rsidRPr="00CD542E" w:rsidRDefault="00257287" w:rsidP="00FA0D78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Viral shedding </w:t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sym w:font="Symbol" w:char="F0B3"/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10 days*</w:t>
            </w:r>
            <w:r w:rsidR="00B81E0C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  <w:r w:rsidR="00B81E0C" w:rsidRPr="00CD542E"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  <w:t>N=2412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38E44CE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2032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2966E65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1.5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B9FD984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8.5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E68A073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EE05397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257287" w:rsidRPr="00CD542E" w14:paraId="2BFDC1FB" w14:textId="77777777" w:rsidTr="009938BA">
        <w:trPr>
          <w:trHeight w:val="20"/>
        </w:trPr>
        <w:tc>
          <w:tcPr>
            <w:tcW w:w="2102" w:type="dxa"/>
            <w:vMerge/>
            <w:tcBorders>
              <w:bottom w:val="single" w:sz="4" w:space="0" w:color="auto"/>
            </w:tcBorders>
            <w:vAlign w:val="center"/>
          </w:tcPr>
          <w:p w14:paraId="205EA011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692F72AE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80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5C4F7A7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8.5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01B0239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1.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731255D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7</w:t>
            </w:r>
          </w:p>
          <w:p w14:paraId="137346EA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5-0.73]</w:t>
            </w:r>
          </w:p>
          <w:p w14:paraId="48744896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118A92" w14:textId="77777777" w:rsidR="00257287" w:rsidRPr="00CD542E" w:rsidRDefault="00257287" w:rsidP="00FA0D78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</w:tbl>
    <w:p w14:paraId="410783D7" w14:textId="77777777" w:rsidR="00D448F7" w:rsidRPr="00CD542E" w:rsidRDefault="00D448F7" w:rsidP="00660E58">
      <w:pPr>
        <w:tabs>
          <w:tab w:val="left" w:pos="1455"/>
        </w:tabs>
        <w:spacing w:before="0" w:after="0" w:line="276" w:lineRule="auto"/>
        <w:rPr>
          <w:rFonts w:ascii="Arial Narrow" w:hAnsi="Arial Narrow" w:cs="Times New Roman"/>
          <w:sz w:val="20"/>
          <w:szCs w:val="20"/>
        </w:rPr>
      </w:pPr>
      <w:r w:rsidRPr="00CD542E">
        <w:rPr>
          <w:rFonts w:ascii="Arial Narrow" w:hAnsi="Arial Narrow" w:cs="Times New Roman"/>
          <w:sz w:val="20"/>
          <w:szCs w:val="20"/>
        </w:rPr>
        <w:t xml:space="preserve">NEWS Score 2: National Early Warning Score </w:t>
      </w:r>
    </w:p>
    <w:p w14:paraId="585997C9" w14:textId="77777777" w:rsidR="00D448F7" w:rsidRPr="00CD542E" w:rsidRDefault="00D448F7" w:rsidP="00660E58">
      <w:pPr>
        <w:tabs>
          <w:tab w:val="left" w:pos="1455"/>
        </w:tabs>
        <w:spacing w:before="0" w:after="0" w:line="276" w:lineRule="auto"/>
        <w:rPr>
          <w:rFonts w:ascii="Arial Narrow" w:hAnsi="Arial Narrow" w:cs="Times New Roman"/>
          <w:sz w:val="20"/>
          <w:szCs w:val="20"/>
        </w:rPr>
      </w:pPr>
      <w:r w:rsidRPr="00CD542E">
        <w:rPr>
          <w:rFonts w:ascii="Arial Narrow" w:hAnsi="Arial Narrow" w:cs="Times New Roman"/>
          <w:sz w:val="20"/>
          <w:szCs w:val="20"/>
        </w:rPr>
        <w:t xml:space="preserve">*Ct &lt; 16 and viral shedding were not included in the multivariate analysis due to missing data &gt; 5% </w:t>
      </w:r>
    </w:p>
    <w:p w14:paraId="0020DB35" w14:textId="77777777" w:rsidR="00D448F7" w:rsidRPr="00CD542E" w:rsidRDefault="00D448F7" w:rsidP="00660E58">
      <w:pPr>
        <w:tabs>
          <w:tab w:val="left" w:pos="1455"/>
        </w:tabs>
        <w:spacing w:before="0" w:after="0" w:line="276" w:lineRule="auto"/>
        <w:rPr>
          <w:rFonts w:ascii="Arial Narrow" w:hAnsi="Arial Narrow" w:cs="Times New Roman"/>
          <w:sz w:val="20"/>
          <w:szCs w:val="20"/>
        </w:rPr>
      </w:pPr>
      <w:r w:rsidRPr="00CD542E">
        <w:rPr>
          <w:rFonts w:ascii="Arial Narrow" w:hAnsi="Arial Narrow" w:cs="Times New Roman"/>
          <w:sz w:val="20"/>
          <w:szCs w:val="20"/>
        </w:rPr>
        <w:t>**only significant results are presented in the multivariate analysis</w:t>
      </w:r>
    </w:p>
    <w:p w14:paraId="078623EC" w14:textId="77777777" w:rsidR="00D448F7" w:rsidRPr="00CD542E" w:rsidRDefault="00D448F7" w:rsidP="00660E58">
      <w:pPr>
        <w:pStyle w:val="Heading2"/>
        <w:numPr>
          <w:ilvl w:val="0"/>
          <w:numId w:val="0"/>
        </w:numPr>
        <w:spacing w:before="0" w:after="0" w:line="276" w:lineRule="auto"/>
      </w:pPr>
    </w:p>
    <w:p w14:paraId="401CD9E5" w14:textId="77777777" w:rsidR="00D448F7" w:rsidRPr="00CD542E" w:rsidRDefault="00D448F7" w:rsidP="00660E58">
      <w:pPr>
        <w:pStyle w:val="Heading2"/>
        <w:numPr>
          <w:ilvl w:val="0"/>
          <w:numId w:val="0"/>
        </w:numPr>
        <w:spacing w:before="0" w:after="0" w:line="276" w:lineRule="auto"/>
        <w:sectPr w:rsidR="00D448F7" w:rsidRPr="00CD542E" w:rsidSect="006E47FA">
          <w:pgSz w:w="11900" w:h="16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DE00125" w14:textId="77777777" w:rsidR="00D448F7" w:rsidRPr="00CD542E" w:rsidRDefault="00D448F7" w:rsidP="006264EB">
      <w:pPr>
        <w:tabs>
          <w:tab w:val="left" w:pos="1455"/>
        </w:tabs>
        <w:spacing w:before="0" w:after="0" w:line="276" w:lineRule="auto"/>
        <w:jc w:val="both"/>
        <w:rPr>
          <w:rFonts w:cs="Times New Roman"/>
          <w:bCs/>
          <w:szCs w:val="24"/>
        </w:rPr>
      </w:pPr>
      <w:r w:rsidRPr="00CD542E">
        <w:rPr>
          <w:rFonts w:cs="Times New Roman"/>
          <w:b/>
          <w:szCs w:val="24"/>
        </w:rPr>
        <w:lastRenderedPageBreak/>
        <w:t xml:space="preserve">Supplementary Table 3. </w:t>
      </w:r>
      <w:r w:rsidRPr="00CD542E">
        <w:rPr>
          <w:rFonts w:cs="Times New Roman"/>
          <w:bCs/>
          <w:szCs w:val="24"/>
        </w:rPr>
        <w:t>Risk factors for smell disorders at the time of follow-up (n=584)</w:t>
      </w:r>
    </w:p>
    <w:tbl>
      <w:tblPr>
        <w:tblStyle w:val="TableGrid"/>
        <w:tblW w:w="9474" w:type="dxa"/>
        <w:tblInd w:w="-10" w:type="dxa"/>
        <w:tblLook w:val="04A0" w:firstRow="1" w:lastRow="0" w:firstColumn="1" w:lastColumn="0" w:noHBand="0" w:noVBand="1"/>
      </w:tblPr>
      <w:tblGrid>
        <w:gridCol w:w="2216"/>
        <w:gridCol w:w="1338"/>
        <w:gridCol w:w="1351"/>
        <w:gridCol w:w="1368"/>
        <w:gridCol w:w="1578"/>
        <w:gridCol w:w="1623"/>
      </w:tblGrid>
      <w:tr w:rsidR="00CE3CE3" w:rsidRPr="00CD542E" w14:paraId="1F20A3DA" w14:textId="77777777" w:rsidTr="00B97C9F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598C6A1" w14:textId="77777777" w:rsidR="00CE3CE3" w:rsidRPr="00CD542E" w:rsidRDefault="00CE3CE3" w:rsidP="006264EB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108CE54" w14:textId="77777777" w:rsidR="00CE3CE3" w:rsidRPr="00CD542E" w:rsidRDefault="00CE3CE3" w:rsidP="006264EB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9E03D10" w14:textId="77777777" w:rsidR="00CE3CE3" w:rsidRPr="00CD542E" w:rsidRDefault="00CE3CE3" w:rsidP="006264EB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Resolution of smell disorders</w:t>
            </w:r>
          </w:p>
          <w:p w14:paraId="0A9372C5" w14:textId="77777777" w:rsidR="00CE3CE3" w:rsidRPr="00CD542E" w:rsidRDefault="00CE3CE3" w:rsidP="006264EB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(n=448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5A6AEE1" w14:textId="77777777" w:rsidR="00CE3CE3" w:rsidRPr="00CD542E" w:rsidRDefault="00CE3CE3" w:rsidP="006264EB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ersistence of smell disorders</w:t>
            </w:r>
          </w:p>
          <w:p w14:paraId="768FDA3B" w14:textId="77777777" w:rsidR="00CE3CE3" w:rsidRPr="00CD542E" w:rsidRDefault="00CE3CE3" w:rsidP="006264EB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(n=136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7B40A3D" w14:textId="77777777" w:rsidR="00CE3CE3" w:rsidRPr="00CD542E" w:rsidRDefault="00CE3CE3" w:rsidP="006264EB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0F982EE" w14:textId="77777777" w:rsidR="00CE3CE3" w:rsidRPr="00CD542E" w:rsidRDefault="00CE3CE3" w:rsidP="006264EB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Multivariate analysis</w:t>
            </w:r>
          </w:p>
        </w:tc>
      </w:tr>
      <w:tr w:rsidR="00CE3CE3" w:rsidRPr="00CD542E" w14:paraId="499F5AF1" w14:textId="77777777" w:rsidTr="00B97C9F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23AAF4C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063CCED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FB98386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AF7AD4E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AC06C77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  <w:p w14:paraId="530DF6FB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[95%CI]</w:t>
            </w:r>
          </w:p>
          <w:p w14:paraId="59C8EEA6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C782CA0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  <w:p w14:paraId="7954B330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[95%CI]</w:t>
            </w:r>
          </w:p>
          <w:p w14:paraId="416B3A10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CE3CE3" w:rsidRPr="00CD542E" w14:paraId="74E81ABD" w14:textId="77777777" w:rsidTr="00B97C9F">
        <w:trPr>
          <w:trHeight w:val="20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170B54F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BE83E70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7B02501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B888642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F936538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ref=resolutio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49F0DFA" w14:textId="77777777" w:rsidR="00CE3CE3" w:rsidRPr="00CD542E" w:rsidRDefault="00CE3CE3" w:rsidP="00B97C9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ref=resolution</w:t>
            </w:r>
          </w:p>
        </w:tc>
      </w:tr>
      <w:tr w:rsidR="00CE3CE3" w:rsidRPr="00CD542E" w14:paraId="5C36A7A0" w14:textId="77777777" w:rsidTr="00B97C9F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6CC95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336CA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an ±  SD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89A1E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9.4 ± 13.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13D49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1.8 ± 12.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F398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F1BB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6E791403" w14:textId="77777777" w:rsidTr="00B97C9F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79DF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755243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Range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A773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8 - 8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D60A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8 - 7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D91224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3DC1E0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79DFD7E3" w14:textId="77777777" w:rsidTr="004A432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A1A4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7A2CF7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&lt; 45 (n=36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BFD0B1A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64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B16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5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A655E7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DE4B42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00349623" w14:textId="77777777" w:rsidTr="004A432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A27C3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426E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≥ 45 (n=22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5353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5.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6B1B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4.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D225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42</w:t>
            </w:r>
          </w:p>
          <w:p w14:paraId="30DBEB9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94-2.14]</w:t>
            </w:r>
          </w:p>
          <w:p w14:paraId="7FE9638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C3F4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275AD1F4" w14:textId="77777777" w:rsidTr="004A432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05C2E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D5C0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ale (n=209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F6E0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7.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BD58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0.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BB2F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CE78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4A60D69A" w14:textId="77777777" w:rsidTr="00B97C9F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5420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3C05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Females (n=37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6BEB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62.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F6F0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69.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29B9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39</w:t>
            </w:r>
          </w:p>
          <w:p w14:paraId="435786A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91-2.16]</w:t>
            </w:r>
          </w:p>
          <w:p w14:paraId="0FD4D71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C1F7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593B5D66" w14:textId="77777777" w:rsidTr="004A432C">
        <w:trPr>
          <w:trHeight w:val="113"/>
        </w:trPr>
        <w:tc>
          <w:tcPr>
            <w:tcW w:w="94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5A3D9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Chronic conditions</w:t>
            </w:r>
          </w:p>
        </w:tc>
      </w:tr>
      <w:tr w:rsidR="00CE3CE3" w:rsidRPr="00CD542E" w14:paraId="36BAD03D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AFA48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076A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23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5682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0.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92E1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8.2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A936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5CF3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09DDD386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37F8A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0A0A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6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F35FA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.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68A7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1.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ADE7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19</w:t>
            </w:r>
          </w:p>
          <w:p w14:paraId="5765FA0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61-2.25]</w:t>
            </w:r>
          </w:p>
          <w:p w14:paraId="7E37086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B754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405E89BE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862CB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Diabetes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2D88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44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A1B5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6F5E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6.3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5567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31D7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338D03AA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70F40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0B9D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5E0F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4539A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.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7F5B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5</w:t>
            </w:r>
          </w:p>
          <w:p w14:paraId="0A494A5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9-1.77]</w:t>
            </w:r>
          </w:p>
          <w:p w14:paraId="38B69B1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7A76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1BA3ECF1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258EA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hronic respiratory diseas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9DFC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22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A95C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0.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1E8D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5.3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D396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FBC9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1466A888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59078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4514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6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E795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1DE1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4.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0F56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7</w:t>
            </w:r>
          </w:p>
          <w:p w14:paraId="3DF2AE2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89-3.03]</w:t>
            </w:r>
          </w:p>
          <w:p w14:paraId="2211050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AFA7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55EE6A64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C16F7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sthma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9DCF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38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FDF4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2.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4986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0.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8894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84AE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21F5E635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45C70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B13E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4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8196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7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3680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98AD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33</w:t>
            </w:r>
          </w:p>
          <w:p w14:paraId="2ED00E7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62-2.69]</w:t>
            </w:r>
          </w:p>
          <w:p w14:paraId="7EC85D3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4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E3A0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49A99CBE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D3ECA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Bronchiti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ECCC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7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3092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3A1C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1D2A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BA44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69221792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F0F46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9B9A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3677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47A5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589E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32</w:t>
            </w:r>
          </w:p>
          <w:p w14:paraId="4679701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2-8.19]</w:t>
            </w:r>
          </w:p>
          <w:p w14:paraId="3BCEF4A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CAEF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4EC361F5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F18F3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hronic cardiovascular diseas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D051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2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9CD0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C497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AF04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FFD4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5E0E41A9" w14:textId="77777777" w:rsidTr="004A432C">
        <w:trPr>
          <w:trHeight w:val="113"/>
        </w:trPr>
        <w:tc>
          <w:tcPr>
            <w:tcW w:w="2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1C87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3C97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453A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96EA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6DFB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7</w:t>
            </w:r>
          </w:p>
          <w:p w14:paraId="26719B2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6-6.33]</w:t>
            </w:r>
          </w:p>
          <w:p w14:paraId="6F59934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538B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416BC43D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9E787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Cancer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41EE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3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25D3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F8E0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97EF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86F1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1F4A9793" w14:textId="77777777" w:rsidTr="00B97C9F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390A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2F8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B09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A8A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23E356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1</w:t>
            </w:r>
          </w:p>
          <w:p w14:paraId="1792D03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0-7.64]</w:t>
            </w:r>
          </w:p>
          <w:p w14:paraId="764A78C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207C62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3C1CD1D4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5931C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lastRenderedPageBreak/>
              <w:t>Obesit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94F3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24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0099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8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C597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211B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F5DC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631BDCEC" w14:textId="77777777" w:rsidTr="00B97C9F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A74DA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1A9E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6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10E6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1.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1E0C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912F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8</w:t>
            </w:r>
          </w:p>
          <w:p w14:paraId="45B8DA4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9-1.05]</w:t>
            </w:r>
          </w:p>
          <w:p w14:paraId="5F99D1B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E6A9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4966B1" w:rsidRPr="00CD542E" w14:paraId="7C0F7803" w14:textId="77777777" w:rsidTr="00BB7048">
        <w:trPr>
          <w:trHeight w:val="113"/>
        </w:trPr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B0C348" w14:textId="3539E82C" w:rsidR="004966B1" w:rsidRPr="00CD542E" w:rsidRDefault="004966B1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hiniti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64BF" w14:textId="17CB8D89" w:rsidR="004966B1" w:rsidRPr="00CD542E" w:rsidRDefault="00C329A6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8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A0B8" w14:textId="16A43734" w:rsidR="004966B1" w:rsidRPr="00CD542E" w:rsidRDefault="008B3202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8891" w14:textId="7B34DD45" w:rsidR="004966B1" w:rsidRPr="00CD542E" w:rsidRDefault="003E001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0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F2ACE5B" w14:textId="77777777" w:rsidR="004966B1" w:rsidRPr="00CD542E" w:rsidRDefault="004966B1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83B754A" w14:textId="77777777" w:rsidR="004966B1" w:rsidRPr="00CD542E" w:rsidRDefault="004966B1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4966B1" w:rsidRPr="00CD542E" w14:paraId="015EB34F" w14:textId="77777777" w:rsidTr="00D541A6">
        <w:trPr>
          <w:trHeight w:val="113"/>
        </w:trPr>
        <w:tc>
          <w:tcPr>
            <w:tcW w:w="22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C0D03" w14:textId="77777777" w:rsidR="004966B1" w:rsidRPr="00CD542E" w:rsidRDefault="004966B1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C2B18" w14:textId="0C6DD8EB" w:rsidR="004966B1" w:rsidRPr="00CD542E" w:rsidRDefault="006C6D1B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E0D10" w14:textId="171A4A86" w:rsidR="004966B1" w:rsidRPr="00CD542E" w:rsidRDefault="008B3202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7F462" w14:textId="687C073B" w:rsidR="004966B1" w:rsidRPr="00CD542E" w:rsidRDefault="003E001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717B7" w14:textId="3800E838" w:rsidR="004966B1" w:rsidRPr="00CD542E" w:rsidRDefault="00717DAD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57F3A" w14:textId="77777777" w:rsidR="004966B1" w:rsidRPr="00CD542E" w:rsidRDefault="004966B1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2E8BFCFE" w14:textId="77777777" w:rsidTr="004A432C">
        <w:trPr>
          <w:trHeight w:val="113"/>
        </w:trPr>
        <w:tc>
          <w:tcPr>
            <w:tcW w:w="94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7412C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sz w:val="20"/>
                <w:szCs w:val="20"/>
                <w:shd w:val="clear" w:color="auto" w:fill="FFFFFF"/>
              </w:rPr>
              <w:t>Co-medications</w:t>
            </w:r>
          </w:p>
        </w:tc>
      </w:tr>
      <w:tr w:rsidR="00CE3CE3" w:rsidRPr="00CD542E" w14:paraId="56865E6C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5651A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Beta blocke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4859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1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4CD7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B144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8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62E5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D19D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01C52DA3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129FA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4465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C696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370E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000E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9</w:t>
            </w:r>
          </w:p>
          <w:p w14:paraId="08BF587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7-3.91]</w:t>
            </w:r>
          </w:p>
          <w:p w14:paraId="2FB0953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8E7E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19083370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479D8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Dihydropyridin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30CB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7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BB09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3A0C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3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BBD2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41FE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677E32CF" w14:textId="77777777" w:rsidTr="004A432C">
        <w:trPr>
          <w:trHeight w:val="113"/>
        </w:trPr>
        <w:tc>
          <w:tcPr>
            <w:tcW w:w="2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A1FB5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F62A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(n=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8A33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978A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7519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5</w:t>
            </w:r>
          </w:p>
          <w:p w14:paraId="07D14E3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1-4.56]</w:t>
            </w:r>
          </w:p>
          <w:p w14:paraId="03B3723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0C18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408E6220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02150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ngiotensin-converting enzyme inhibitors</w:t>
            </w:r>
          </w:p>
          <w:p w14:paraId="3BBAEC67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(1 Enalapril, 4 Ramipril, 3 Trandolapril, 1 Zofenopril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C0C7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5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67A3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C1D3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6.3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8F95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2EB0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CE3CE3" w:rsidRPr="00CD542E" w14:paraId="7B0B5924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73A8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CD26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9)</w:t>
            </w:r>
          </w:p>
          <w:p w14:paraId="3BD1EF8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EC39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3595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.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8446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24</w:t>
            </w:r>
          </w:p>
          <w:p w14:paraId="75B4709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89-21.60]</w:t>
            </w:r>
          </w:p>
          <w:p w14:paraId="2651316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2</w:t>
            </w:r>
          </w:p>
          <w:p w14:paraId="13E0BAF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2912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.24</w:t>
            </w:r>
          </w:p>
          <w:p w14:paraId="5937F1D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12-16.01]</w:t>
            </w:r>
          </w:p>
          <w:p w14:paraId="5246A3E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3</w:t>
            </w:r>
          </w:p>
        </w:tc>
      </w:tr>
      <w:tr w:rsidR="00CE3CE3" w:rsidRPr="00CD542E" w14:paraId="789D43D3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7B40F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ngiotensin II receptor blocke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3989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3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0A28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8FE0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6F1B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4E8A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2230EB0C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FDF9A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1EACA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92B0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4E87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5E74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3</w:t>
            </w:r>
          </w:p>
          <w:p w14:paraId="4997744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8-3.58]</w:t>
            </w:r>
          </w:p>
          <w:p w14:paraId="5254929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7CF8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374BE539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5FB02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tformi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B58C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2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A07C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9920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3A82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6ADF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20EF41D3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57A0B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7FCF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1860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E6CC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0637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7</w:t>
            </w:r>
          </w:p>
          <w:p w14:paraId="4B549D2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6-6.33]</w:t>
            </w:r>
          </w:p>
          <w:p w14:paraId="081DC19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9020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56E4DEA4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D048F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Fenofibrat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4B1A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81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0F78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4493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3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A6B2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E51C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418C3E6D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E2A1F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2BA5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41FC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3222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11ED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5</w:t>
            </w:r>
          </w:p>
          <w:p w14:paraId="7CD9BF4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3-31.93]</w:t>
            </w:r>
          </w:p>
          <w:p w14:paraId="488AF89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F293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3CEE5307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3BE94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Stati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30B9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7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0287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D7F8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2222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5104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23D9EF02" w14:textId="77777777" w:rsidTr="00B97C9F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4083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BE33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7DE5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A708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B9D4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32</w:t>
            </w:r>
          </w:p>
          <w:p w14:paraId="492C483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2-8.18]</w:t>
            </w:r>
          </w:p>
          <w:p w14:paraId="42DA2C2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CE8C0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3DC9D09C" w14:textId="77777777" w:rsidTr="004A432C">
        <w:trPr>
          <w:trHeight w:val="113"/>
        </w:trPr>
        <w:tc>
          <w:tcPr>
            <w:tcW w:w="94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2F0B9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COVID-19 status at inclusion</w:t>
            </w:r>
          </w:p>
        </w:tc>
      </w:tr>
      <w:tr w:rsidR="00CE3CE3" w:rsidRPr="00CD542E" w14:paraId="2D8920BB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4BDA1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Time onset symptoms and admissio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B6B8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&lt; 6 days(n=284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81F8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7.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EBC4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1.2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9C17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FCBC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3553C3E2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96973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F072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≥ 6 days (n=31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1C9E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2.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C198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8.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B619A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28</w:t>
            </w:r>
          </w:p>
          <w:p w14:paraId="028C0E7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86-1.94]</w:t>
            </w:r>
          </w:p>
          <w:p w14:paraId="5213A39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2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72F0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1B56FF3E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E929C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EWS Score-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B5EE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Low (n=569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3F9B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0A83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3319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2F46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339D24D9" w14:textId="77777777" w:rsidTr="00B97C9F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AFAF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B55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dium (n=1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089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881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AFA77F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6</w:t>
            </w:r>
          </w:p>
          <w:p w14:paraId="05D89BD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5-2.87]</w:t>
            </w:r>
          </w:p>
          <w:p w14:paraId="61DE620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B63ED8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7EBD8AFA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B5E84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5C4F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High (n=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14D5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0926A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DD2D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1</w:t>
            </w:r>
          </w:p>
          <w:p w14:paraId="34EF2068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9-7.32]</w:t>
            </w:r>
          </w:p>
          <w:p w14:paraId="54BB117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AF53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6BB1115B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996C6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lastRenderedPageBreak/>
              <w:t>PCR Ct value &lt; 16 at admission*</w:t>
            </w:r>
            <w:r w:rsidR="00BB323B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  <w:r w:rsidR="00BB323B" w:rsidRPr="00CD542E"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  <w:t>N=517</w:t>
            </w:r>
          </w:p>
          <w:p w14:paraId="616A10CE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397B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483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0EC87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EB9B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3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807B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D981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55C8F6E3" w14:textId="77777777" w:rsidTr="00B97C9F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D031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8C4A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DE5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3F7F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7768BB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15</w:t>
            </w:r>
          </w:p>
          <w:p w14:paraId="39DB5F4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95-4.66]</w:t>
            </w:r>
          </w:p>
          <w:p w14:paraId="2FE3C2B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FB1099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22D3D4DB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43BEF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Viral shedding </w:t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sym w:font="Symbol" w:char="F0B3"/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10 days(*)</w:t>
            </w:r>
            <w:r w:rsidR="003370DC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  <w:r w:rsidR="003370DC" w:rsidRPr="00CD542E"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  <w:t>N=36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BEEA8" w14:textId="77777777" w:rsidR="00CE3CE3" w:rsidRPr="00CD542E" w:rsidRDefault="00CE3CE3" w:rsidP="004A432C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309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F6AA9" w14:textId="77777777" w:rsidR="00CE3CE3" w:rsidRPr="00CD542E" w:rsidRDefault="00CE3CE3" w:rsidP="004A432C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4.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BC81B" w14:textId="77777777" w:rsidR="00CE3CE3" w:rsidRPr="00CD542E" w:rsidRDefault="00CE3CE3" w:rsidP="004A432C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7.6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8B79D" w14:textId="77777777" w:rsidR="00CE3CE3" w:rsidRPr="00CD542E" w:rsidRDefault="00CE3CE3" w:rsidP="004A432C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8A2A0" w14:textId="77777777" w:rsidR="00CE3CE3" w:rsidRPr="00CD542E" w:rsidRDefault="00CE3CE3" w:rsidP="004A432C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48E9D234" w14:textId="77777777" w:rsidTr="004A432C">
        <w:trPr>
          <w:trHeight w:val="113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999AB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9133C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 53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39DA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5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47DC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2.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A91F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78</w:t>
            </w:r>
          </w:p>
          <w:p w14:paraId="18EE739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34-1.63]</w:t>
            </w:r>
          </w:p>
          <w:p w14:paraId="0ED45C6B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A271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0D634C0E" w14:textId="77777777" w:rsidTr="004A432C">
        <w:trPr>
          <w:trHeight w:val="113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1E79C" w14:textId="77777777" w:rsidR="00CE3CE3" w:rsidRPr="00CD542E" w:rsidRDefault="00CE3CE3" w:rsidP="004A432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Hydroxychloroquine + </w:t>
            </w:r>
            <w:r w:rsidR="002C08C8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zithromycin</w:t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≥ 3 day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F39E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CC11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.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839FE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.3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58651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E7803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  <w:p w14:paraId="261EF9D6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CE3CE3" w:rsidRPr="00CD542E" w14:paraId="1AE31B3F" w14:textId="77777777" w:rsidTr="00051F88">
        <w:trPr>
          <w:trHeight w:val="316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9693D" w14:textId="77777777" w:rsidR="00CE3CE3" w:rsidRPr="00CD542E" w:rsidRDefault="00CE3CE3" w:rsidP="004A432C">
            <w:pPr>
              <w:tabs>
                <w:tab w:val="left" w:pos="1455"/>
              </w:tabs>
              <w:spacing w:before="0" w:after="0" w:line="276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70CD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52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3AEF4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0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B983D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C2E95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3</w:t>
            </w:r>
          </w:p>
          <w:p w14:paraId="6633DC79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48-1.89]</w:t>
            </w:r>
          </w:p>
          <w:p w14:paraId="6E9DFFB2" w14:textId="77777777" w:rsidR="00CE3CE3" w:rsidRPr="00CD542E" w:rsidRDefault="00CE3CE3" w:rsidP="004A432C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1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74587" w14:textId="77777777" w:rsidR="00CE3CE3" w:rsidRPr="00CD542E" w:rsidRDefault="00CE3CE3" w:rsidP="004A432C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14:paraId="1598F324" w14:textId="77777777" w:rsidR="00452A7D" w:rsidRPr="00CD542E" w:rsidRDefault="00452A7D" w:rsidP="004A432C">
      <w:pPr>
        <w:tabs>
          <w:tab w:val="left" w:pos="1455"/>
        </w:tabs>
        <w:spacing w:before="0" w:after="0" w:line="276" w:lineRule="auto"/>
        <w:jc w:val="both"/>
        <w:rPr>
          <w:rFonts w:ascii="Arial Narrow" w:hAnsi="Arial Narrow" w:cs="Times New Roman"/>
          <w:sz w:val="20"/>
          <w:szCs w:val="20"/>
          <w:lang w:val="vi-VN"/>
        </w:rPr>
      </w:pPr>
      <w:r w:rsidRPr="00CD542E">
        <w:rPr>
          <w:rFonts w:ascii="Arial Narrow" w:hAnsi="Arial Narrow" w:cs="Times New Roman"/>
          <w:sz w:val="20"/>
          <w:szCs w:val="20"/>
          <w:lang w:val="vi-VN"/>
        </w:rPr>
        <w:t xml:space="preserve">NEWS Score 2: National Early Warning Score </w:t>
      </w:r>
    </w:p>
    <w:p w14:paraId="27B468D9" w14:textId="77777777" w:rsidR="00452A7D" w:rsidRPr="00CD542E" w:rsidRDefault="00452A7D" w:rsidP="004A432C">
      <w:pPr>
        <w:tabs>
          <w:tab w:val="left" w:pos="1455"/>
        </w:tabs>
        <w:spacing w:before="0" w:after="0" w:line="276" w:lineRule="auto"/>
        <w:jc w:val="both"/>
        <w:rPr>
          <w:rFonts w:ascii="Arial Narrow" w:hAnsi="Arial Narrow" w:cs="Times New Roman"/>
          <w:sz w:val="20"/>
          <w:szCs w:val="20"/>
        </w:rPr>
      </w:pPr>
      <w:r w:rsidRPr="00CD542E">
        <w:rPr>
          <w:rFonts w:ascii="Arial Narrow" w:hAnsi="Arial Narrow" w:cs="Times New Roman"/>
          <w:sz w:val="20"/>
          <w:szCs w:val="20"/>
        </w:rPr>
        <w:t>*</w:t>
      </w:r>
      <w:r w:rsidRPr="00CD542E">
        <w:rPr>
          <w:rFonts w:ascii="Arial Narrow" w:hAnsi="Arial Narrow" w:cs="Times New Roman"/>
          <w:sz w:val="20"/>
          <w:szCs w:val="20"/>
          <w:lang w:val="vi-VN"/>
        </w:rPr>
        <w:t xml:space="preserve">Ct &lt; 16 and viral sheeding were not </w:t>
      </w:r>
      <w:r w:rsidRPr="00CD542E">
        <w:rPr>
          <w:rFonts w:ascii="Arial Narrow" w:hAnsi="Arial Narrow" w:cs="Times New Roman"/>
          <w:sz w:val="20"/>
          <w:szCs w:val="20"/>
        </w:rPr>
        <w:t xml:space="preserve">included in the multivariate analysis because of missing data &gt; 5% </w:t>
      </w:r>
    </w:p>
    <w:p w14:paraId="4F270C39" w14:textId="77777777" w:rsidR="00452A7D" w:rsidRPr="00CD542E" w:rsidRDefault="00452A7D" w:rsidP="004A432C">
      <w:pPr>
        <w:tabs>
          <w:tab w:val="left" w:pos="1455"/>
        </w:tabs>
        <w:spacing w:before="0" w:after="0" w:line="276" w:lineRule="auto"/>
        <w:jc w:val="both"/>
        <w:rPr>
          <w:rFonts w:ascii="Arial Narrow" w:hAnsi="Arial Narrow" w:cs="Times New Roman"/>
          <w:sz w:val="20"/>
          <w:szCs w:val="20"/>
        </w:rPr>
      </w:pPr>
      <w:r w:rsidRPr="00CD542E">
        <w:rPr>
          <w:rFonts w:ascii="Arial Narrow" w:hAnsi="Arial Narrow" w:cs="Times New Roman"/>
          <w:sz w:val="20"/>
          <w:szCs w:val="20"/>
        </w:rPr>
        <w:t>**only significant results are presented in multivariate analysis</w:t>
      </w:r>
    </w:p>
    <w:p w14:paraId="280CB3CF" w14:textId="77777777" w:rsidR="00220BD4" w:rsidRPr="00CD542E" w:rsidRDefault="00220BD4" w:rsidP="004A432C">
      <w:pPr>
        <w:spacing w:before="0" w:after="0" w:line="276" w:lineRule="auto"/>
        <w:jc w:val="both"/>
        <w:rPr>
          <w:rFonts w:ascii="Arial Narrow" w:hAnsi="Arial Narrow"/>
          <w:sz w:val="20"/>
          <w:szCs w:val="20"/>
        </w:rPr>
        <w:sectPr w:rsidR="00220BD4" w:rsidRPr="00CD542E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A5AE285" w14:textId="77777777" w:rsidR="00220BD4" w:rsidRPr="00CD542E" w:rsidRDefault="00220BD4" w:rsidP="0029688A">
      <w:pPr>
        <w:tabs>
          <w:tab w:val="left" w:pos="1455"/>
        </w:tabs>
        <w:spacing w:before="0" w:after="0" w:line="276" w:lineRule="auto"/>
        <w:jc w:val="both"/>
        <w:rPr>
          <w:rFonts w:cs="Times New Roman"/>
          <w:bCs/>
          <w:szCs w:val="24"/>
        </w:rPr>
      </w:pPr>
      <w:r w:rsidRPr="00CD542E">
        <w:rPr>
          <w:rFonts w:cs="Times New Roman"/>
          <w:b/>
          <w:szCs w:val="24"/>
        </w:rPr>
        <w:lastRenderedPageBreak/>
        <w:t xml:space="preserve">Supplementary Table 4. </w:t>
      </w:r>
      <w:r w:rsidRPr="00CD542E">
        <w:rPr>
          <w:rFonts w:cs="Times New Roman"/>
          <w:bCs/>
          <w:szCs w:val="24"/>
        </w:rPr>
        <w:t>Risk factors for taste disorders at the time of follow-up (n=5</w:t>
      </w:r>
      <w:r w:rsidRPr="00CD542E">
        <w:rPr>
          <w:rFonts w:cs="Times New Roman"/>
          <w:bCs/>
          <w:szCs w:val="24"/>
          <w:lang w:val="vi-VN"/>
        </w:rPr>
        <w:t>66</w:t>
      </w:r>
      <w:r w:rsidRPr="00CD542E">
        <w:rPr>
          <w:rFonts w:cs="Times New Roman"/>
          <w:bCs/>
          <w:szCs w:val="24"/>
        </w:rPr>
        <w:t>)</w:t>
      </w:r>
    </w:p>
    <w:tbl>
      <w:tblPr>
        <w:tblStyle w:val="TableGrid"/>
        <w:tblW w:w="9757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216"/>
        <w:gridCol w:w="1890"/>
        <w:gridCol w:w="1144"/>
        <w:gridCol w:w="1141"/>
        <w:gridCol w:w="1665"/>
        <w:gridCol w:w="1701"/>
      </w:tblGrid>
      <w:tr w:rsidR="00F672B3" w:rsidRPr="00CD542E" w14:paraId="43ACED16" w14:textId="77777777" w:rsidTr="0069630F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BB0C56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7911BD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4E6D04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Resolution of taste disorders</w:t>
            </w:r>
          </w:p>
          <w:p w14:paraId="25D0988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(n=463)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E77FBA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ersistence of taste disorders</w:t>
            </w:r>
          </w:p>
          <w:p w14:paraId="6BFE57F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(n=103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78162D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9B9B04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Multivariate analysis</w:t>
            </w:r>
          </w:p>
        </w:tc>
      </w:tr>
      <w:tr w:rsidR="00F672B3" w:rsidRPr="00CD542E" w14:paraId="633B5635" w14:textId="77777777" w:rsidTr="0069630F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C10358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4E2D31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CC8D8A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02D04B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A19DBB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  <w:p w14:paraId="2D0E8DB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[95%CI]</w:t>
            </w:r>
          </w:p>
          <w:p w14:paraId="225E867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F5A0BF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  <w:p w14:paraId="5C895F5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[95%CI]</w:t>
            </w:r>
          </w:p>
          <w:p w14:paraId="1D1C56D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F672B3" w:rsidRPr="00CD542E" w14:paraId="15C459C2" w14:textId="77777777" w:rsidTr="0005659B">
        <w:trPr>
          <w:trHeight w:val="20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66717A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C02564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0B5A78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3E7F07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40178C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ref=resol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7821DF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542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GB"/>
              </w:rPr>
              <w:t>ref=resolution</w:t>
            </w:r>
          </w:p>
        </w:tc>
      </w:tr>
      <w:tr w:rsidR="00F672B3" w:rsidRPr="00CD542E" w14:paraId="463B2388" w14:textId="77777777" w:rsidTr="0005659B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436D4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8243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an ±  SD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81B9C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9.5 ± 13.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C0EDC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2.8 ± 12.7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F712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5521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2488A9D2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F6D0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DF84A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Range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17EA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8 - 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54B3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8 - 7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72BEA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86E9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46E0AFF7" w14:textId="77777777" w:rsidTr="0005659B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B209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A5C77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&lt; 45 (n=34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AE1923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63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497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0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B15E28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0F4E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F672B3" w:rsidRPr="00CD542E" w14:paraId="021A75B1" w14:textId="77777777" w:rsidTr="0005659B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B736B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79DC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≥ 45 (n=221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D715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6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2663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9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8CBC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9</w:t>
            </w:r>
          </w:p>
          <w:p w14:paraId="670EBCA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07-2.66]</w:t>
            </w:r>
          </w:p>
          <w:p w14:paraId="3B683C5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ECD9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9</w:t>
            </w:r>
          </w:p>
          <w:p w14:paraId="0682BFE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09-2.59]</w:t>
            </w:r>
          </w:p>
          <w:p w14:paraId="6107C4E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&lt;0.0001</w:t>
            </w:r>
          </w:p>
        </w:tc>
      </w:tr>
      <w:tr w:rsidR="00F672B3" w:rsidRPr="00CD542E" w14:paraId="09F3D45E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1C69D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D618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ale (n=203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38FD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6.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251D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2.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9C4E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37CB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7D1185C4" w14:textId="77777777" w:rsidTr="00CE228C">
        <w:trPr>
          <w:trHeight w:val="20"/>
        </w:trPr>
        <w:tc>
          <w:tcPr>
            <w:tcW w:w="2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6DEDB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0670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Females (n=306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E425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63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44E7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68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1ED2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23</w:t>
            </w:r>
          </w:p>
          <w:p w14:paraId="7F33385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77-2.01]</w:t>
            </w:r>
          </w:p>
          <w:p w14:paraId="6B067A7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5EF7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22987FFE" w14:textId="77777777" w:rsidTr="00CE228C">
        <w:trPr>
          <w:trHeight w:val="20"/>
        </w:trPr>
        <w:tc>
          <w:tcPr>
            <w:tcW w:w="97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5BE0B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sz w:val="20"/>
                <w:szCs w:val="20"/>
                <w:shd w:val="clear" w:color="auto" w:fill="FFFFFF"/>
              </w:rPr>
              <w:t>Chronic conditions</w:t>
            </w:r>
          </w:p>
        </w:tc>
      </w:tr>
      <w:tr w:rsidR="00F672B3" w:rsidRPr="00CD542E" w14:paraId="176EDA21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2FE80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A5C6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05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898F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10DA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7.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4A16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1852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3A3608DE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2E21B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8EF8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61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A50C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9E5C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2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16E1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25</w:t>
            </w:r>
          </w:p>
          <w:p w14:paraId="440A58E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59-2.46]</w:t>
            </w:r>
          </w:p>
          <w:p w14:paraId="5C0268B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9296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3C1A4631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F0C2F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Diabete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3314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41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55DB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5.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8D37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4D5C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A9F9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745114D4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39ED1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089A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25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E6BD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C079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B5E8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8</w:t>
            </w:r>
          </w:p>
          <w:p w14:paraId="1E064FD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4-1.58]</w:t>
            </w:r>
          </w:p>
          <w:p w14:paraId="73329DA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6539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78E57AB5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8EE8B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hronic respiratory diseas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4292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08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AC0A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0.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D0B6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5.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B2E4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A6A8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6A50381E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15E67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F579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58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FB18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9EC3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4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8F7D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66</w:t>
            </w:r>
          </w:p>
          <w:p w14:paraId="4707D8F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82-3.22]</w:t>
            </w:r>
          </w:p>
          <w:p w14:paraId="131BD6A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754E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11A1D220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5C4D2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sthm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C71A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24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1B4F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2.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84DA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1.3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7266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8A72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47FAD8F7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6BD6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D504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4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E1D5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7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8997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.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4B55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25</w:t>
            </w:r>
          </w:p>
          <w:p w14:paraId="72AE74A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51-2.78]</w:t>
            </w:r>
          </w:p>
          <w:p w14:paraId="29BEB3D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6125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21AC7A32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26680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Bronchit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3367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59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E01C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7C54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80A7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535C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0451CD28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88968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C524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7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DD64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2ED4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5F4E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17</w:t>
            </w:r>
          </w:p>
          <w:p w14:paraId="3E00B3D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9-8.26]</w:t>
            </w:r>
          </w:p>
          <w:p w14:paraId="3BFFC68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FDBD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2506384C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82948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hronic cardiovascular diseas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4A05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54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947F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A6E2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F9F9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A0EC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6EBFE388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A838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52D5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9EF5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0FE5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9CF2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9</w:t>
            </w:r>
          </w:p>
          <w:p w14:paraId="544D081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9-4.30]</w:t>
            </w:r>
          </w:p>
          <w:p w14:paraId="2A3B92E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E6A4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354C6233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8CC05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Cancer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7C02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54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32D9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91E7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2E45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EDC7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59337FA1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0155E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0A4F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6890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49D5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45EA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51</w:t>
            </w:r>
          </w:p>
          <w:p w14:paraId="1C2117C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6-6.21]</w:t>
            </w:r>
          </w:p>
          <w:p w14:paraId="3C99C33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42A3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06BBF996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417A2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lastRenderedPageBreak/>
              <w:t>Obesi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B7B0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07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B282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F9ED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2.2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D1C3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0EEF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78009757" w14:textId="77777777" w:rsidTr="0069630F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2950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C2DD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59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6A9E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1.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1E4B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7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0A88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8</w:t>
            </w:r>
          </w:p>
          <w:p w14:paraId="2E9E580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7-1.51]</w:t>
            </w:r>
          </w:p>
          <w:p w14:paraId="0BA2D5B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E700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  <w:p w14:paraId="564D8BF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1708F3" w:rsidRPr="00CD542E" w14:paraId="411B1D4E" w14:textId="77777777" w:rsidTr="00565A3B">
        <w:trPr>
          <w:trHeight w:val="20"/>
        </w:trPr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</w:tcPr>
          <w:p w14:paraId="572C7554" w14:textId="2A10236B" w:rsidR="001708F3" w:rsidRPr="00CD542E" w:rsidRDefault="001708F3" w:rsidP="00267436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hini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ED4F" w14:textId="7BBCF043" w:rsidR="001708F3" w:rsidRPr="00CD542E" w:rsidRDefault="0041793E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</w:t>
            </w:r>
            <w:r w:rsidR="004D45E6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=56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C8B7" w14:textId="6B6CA5C6" w:rsidR="001708F3" w:rsidRPr="00CD542E" w:rsidRDefault="00FB6CA6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E63B" w14:textId="6CE8DF86" w:rsidR="001708F3" w:rsidRPr="00CD542E" w:rsidRDefault="00FB6CA6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0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8BA1F6E" w14:textId="77777777" w:rsidR="001708F3" w:rsidRPr="00CD542E" w:rsidRDefault="001708F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48911" w14:textId="77777777" w:rsidR="001708F3" w:rsidRPr="00CD542E" w:rsidRDefault="001708F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1708F3" w:rsidRPr="00CD542E" w14:paraId="113C53CF" w14:textId="77777777" w:rsidTr="00E94348">
        <w:trPr>
          <w:trHeight w:val="20"/>
        </w:trPr>
        <w:tc>
          <w:tcPr>
            <w:tcW w:w="22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4001CB" w14:textId="77777777" w:rsidR="001708F3" w:rsidRPr="00CD542E" w:rsidRDefault="001708F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19506" w14:textId="553717CB" w:rsidR="001708F3" w:rsidRPr="00CD542E" w:rsidRDefault="004D45E6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</w:t>
            </w:r>
            <w:r w:rsidR="00DF6610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EDD93" w14:textId="432208C8" w:rsidR="001708F3" w:rsidRPr="00CD542E" w:rsidRDefault="00FB6CA6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71470" w14:textId="2FFCF3CD" w:rsidR="001708F3" w:rsidRPr="00CD542E" w:rsidRDefault="00FB6CA6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7E3D5" w14:textId="5AA2A8EB" w:rsidR="001708F3" w:rsidRPr="00CD542E" w:rsidRDefault="00E62298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  <w:lang w:val="vi-VN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  <w:lang w:val="vi-V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C1F5F" w14:textId="77777777" w:rsidR="001708F3" w:rsidRPr="00CD542E" w:rsidRDefault="001708F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22D18066" w14:textId="77777777" w:rsidTr="00CE228C">
        <w:trPr>
          <w:trHeight w:val="20"/>
        </w:trPr>
        <w:tc>
          <w:tcPr>
            <w:tcW w:w="97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AEAE0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Co-medications</w:t>
            </w:r>
          </w:p>
        </w:tc>
      </w:tr>
      <w:tr w:rsidR="00F672B3" w:rsidRPr="00CD542E" w14:paraId="4FFF084E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7878B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Beta block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7CC1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51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C899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6F81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75CF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68A2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604E8D7D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E8822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9342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5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19D2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769E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61F8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9</w:t>
            </w:r>
          </w:p>
          <w:p w14:paraId="5B95484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7-3.10]</w:t>
            </w:r>
          </w:p>
          <w:p w14:paraId="0901ABE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C589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36D68870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6D3F2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Dihydropyridi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DB51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58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92CD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9125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40D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22D0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51333B0D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D062E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2F63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(n=8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C7E3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2BC7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56C8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4</w:t>
            </w:r>
          </w:p>
          <w:p w14:paraId="6430AF6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1-5.06]</w:t>
            </w:r>
          </w:p>
          <w:p w14:paraId="3AC6367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485F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1A8EC340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D4D05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ngiotensin-converting enzyme inhibitors</w:t>
            </w:r>
          </w:p>
          <w:p w14:paraId="3D3096DA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(1 Enalapril, 4 Ramipril, 3 Trandolapril, 1 Zofenopril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8017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57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CE4A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CE43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6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CBE8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5BD5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393AF90E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52AA4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1BED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9)</w:t>
            </w:r>
          </w:p>
          <w:p w14:paraId="7B2392F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A5C4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4144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B7A0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3.7</w:t>
            </w:r>
          </w:p>
          <w:p w14:paraId="6315574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72-17.5]</w:t>
            </w:r>
          </w:p>
          <w:p w14:paraId="44C123F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E96C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43AFAF90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160BC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ngiotensin II receptor block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8CD2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55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4697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E57C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9BEC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8206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0C87E9A7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EFE3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BEBE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1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51DC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3819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FE0E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9</w:t>
            </w:r>
          </w:p>
          <w:p w14:paraId="24F34C8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0-4.93]</w:t>
            </w:r>
          </w:p>
          <w:p w14:paraId="24CC2F7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4A55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40F7F1FF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B667C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tform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7937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56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01B3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0B33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7511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DD31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77877BAA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B98E9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5CAE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1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5085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D99B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DFBF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13</w:t>
            </w:r>
          </w:p>
          <w:p w14:paraId="2607CBF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1-5.76]</w:t>
            </w:r>
          </w:p>
          <w:p w14:paraId="14293E3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3A7C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380F9855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01FD2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Fenofibra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186E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63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0BD3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8698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9.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666B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F7D8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56BACFB8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3CB1F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440B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3D89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8FB7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3B93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26</w:t>
            </w:r>
          </w:p>
          <w:p w14:paraId="71A4E9D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4-43.72]</w:t>
            </w:r>
          </w:p>
          <w:p w14:paraId="5EABB0C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A7E4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6FBE0FDB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F9797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Stat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75C3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59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9741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73C3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0.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D199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B7E0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19A3169A" w14:textId="77777777" w:rsidTr="0069630F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32B6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62A4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7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191C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370C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9F36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00</w:t>
            </w:r>
          </w:p>
          <w:p w14:paraId="562ACAD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0-2.45]</w:t>
            </w:r>
          </w:p>
          <w:p w14:paraId="42B3BA6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39CCD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3BEA4FA3" w14:textId="77777777" w:rsidTr="00CE228C">
        <w:trPr>
          <w:trHeight w:val="20"/>
        </w:trPr>
        <w:tc>
          <w:tcPr>
            <w:tcW w:w="97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6D947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t>COVID-19 status at inclusion</w:t>
            </w:r>
          </w:p>
        </w:tc>
      </w:tr>
      <w:tr w:rsidR="00F672B3" w:rsidRPr="00CD542E" w14:paraId="1C35EDC6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DE7B3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Time onset symptoms and admi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E7C7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&lt; 6 days(n=257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8E0A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6.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F4C3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40.8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AF8B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4B3E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7B74DD7B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F8464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6EAC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≥ 6 days (n=309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90D0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3.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5F61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9.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E0EA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26</w:t>
            </w:r>
          </w:p>
          <w:p w14:paraId="55149E5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79-1.99]</w:t>
            </w:r>
          </w:p>
          <w:p w14:paraId="130A631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939A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492219BE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1AB86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EWS Score-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E06A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Low (n=551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104E3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7.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54D5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8.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5948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0755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3E34490A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5C06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2F6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Medium (n=1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E7A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6AE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53018F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0</w:t>
            </w:r>
          </w:p>
          <w:p w14:paraId="713ADD2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06-3.95]</w:t>
            </w:r>
          </w:p>
          <w:p w14:paraId="7A41F834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BCC2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6099A356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2E00B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9F6E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High (n=5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23EA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A902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992F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11</w:t>
            </w:r>
          </w:p>
          <w:p w14:paraId="59F8FE2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12-10.07]</w:t>
            </w:r>
          </w:p>
          <w:p w14:paraId="403AFCE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40DFE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7ED19FAD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C00D3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t D0 &lt; 16*</w:t>
            </w:r>
            <w:r w:rsidR="005859E2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  <w:r w:rsidR="005859E2" w:rsidRPr="00CD542E"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  <w:t>N=503</w:t>
            </w:r>
            <w:r w:rsidR="005859E2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8455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469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803C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4.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5B5F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6.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347B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344C2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5646DD15" w14:textId="77777777" w:rsidTr="00CE228C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7A63C" w14:textId="77777777" w:rsidR="00F672B3" w:rsidRPr="00CD542E" w:rsidRDefault="00F672B3" w:rsidP="0069630F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12556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34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2306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5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7C94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3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20EF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2.78</w:t>
            </w:r>
          </w:p>
          <w:p w14:paraId="44A5404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1.19-6.14]</w:t>
            </w:r>
          </w:p>
          <w:p w14:paraId="12A0754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b/>
                <w:bCs/>
                <w:sz w:val="20"/>
                <w:szCs w:val="20"/>
                <w:shd w:val="clear" w:color="auto" w:fill="FFFFFF"/>
              </w:rPr>
              <w:lastRenderedPageBreak/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0248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6ED47CBE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C60BE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Viral shedding </w:t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sym w:font="Symbol" w:char="F0B3"/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10 days*</w:t>
            </w:r>
            <w:r w:rsidR="00384A82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  <w:r w:rsidR="00384A82" w:rsidRPr="00CD542E">
              <w:rPr>
                <w:rFonts w:ascii="Arial Narrow" w:hAnsi="Arial Narrow"/>
                <w:sz w:val="20"/>
                <w:szCs w:val="20"/>
                <w:shd w:val="clear" w:color="auto" w:fill="FFFFFF"/>
                <w:vertAlign w:val="superscript"/>
              </w:rPr>
              <w:t>N=34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84B5D" w14:textId="77777777" w:rsidR="00F672B3" w:rsidRPr="00CD542E" w:rsidRDefault="00F672B3" w:rsidP="0069630F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293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00FD2" w14:textId="77777777" w:rsidR="00F672B3" w:rsidRPr="00CD542E" w:rsidRDefault="00F672B3" w:rsidP="0069630F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4.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BA762" w14:textId="77777777" w:rsidR="00F672B3" w:rsidRPr="00CD542E" w:rsidRDefault="00F672B3" w:rsidP="0069630F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8.9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12800" w14:textId="77777777" w:rsidR="00F672B3" w:rsidRPr="00CD542E" w:rsidRDefault="00F672B3" w:rsidP="0069630F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87A31" w14:textId="77777777" w:rsidR="00F672B3" w:rsidRPr="00CD542E" w:rsidRDefault="00F672B3" w:rsidP="0069630F">
            <w:pPr>
              <w:tabs>
                <w:tab w:val="left" w:pos="1455"/>
              </w:tabs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1439D9DE" w14:textId="77777777" w:rsidTr="00CE228C">
        <w:trPr>
          <w:trHeight w:val="20"/>
        </w:trPr>
        <w:tc>
          <w:tcPr>
            <w:tcW w:w="22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28825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DEED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50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0DAE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5.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A316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1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6D8D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8</w:t>
            </w:r>
          </w:p>
          <w:p w14:paraId="0F89C3C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26-1.57]</w:t>
            </w:r>
          </w:p>
          <w:p w14:paraId="3328F6B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ED979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6685FDFC" w14:textId="77777777" w:rsidTr="00CE228C">
        <w:trPr>
          <w:trHeight w:val="20"/>
        </w:trPr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7C423" w14:textId="77777777" w:rsidR="00F672B3" w:rsidRPr="00CD542E" w:rsidRDefault="00F672B3" w:rsidP="00CE228C">
            <w:pPr>
              <w:spacing w:before="0" w:after="0" w:line="276" w:lineRule="auto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Hydroxychloroquine + </w:t>
            </w:r>
            <w:r w:rsidR="002C08C8"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azithromycin</w:t>
            </w: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≥ 3 day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C25D1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No (n=57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3981F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0.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FA4E5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.7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5B18A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8FED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  <w:tr w:rsidR="00F672B3" w:rsidRPr="00CD542E" w14:paraId="0E33E181" w14:textId="77777777" w:rsidTr="0069630F">
        <w:trPr>
          <w:trHeight w:val="20"/>
        </w:trPr>
        <w:tc>
          <w:tcPr>
            <w:tcW w:w="2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D9200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6E19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Yes (n=509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944A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89.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BC2F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91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340B8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1.21</w:t>
            </w:r>
          </w:p>
          <w:p w14:paraId="7AA69527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[0.56-2.89]</w:t>
            </w:r>
          </w:p>
          <w:p w14:paraId="63B4FB5B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CD542E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BAFCC" w14:textId="77777777" w:rsidR="00F672B3" w:rsidRPr="00CD542E" w:rsidRDefault="00F672B3" w:rsidP="0069630F">
            <w:pPr>
              <w:spacing w:before="0" w:after="0" w:line="276" w:lineRule="auto"/>
              <w:jc w:val="center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</w:p>
        </w:tc>
      </w:tr>
    </w:tbl>
    <w:p w14:paraId="775ED4C5" w14:textId="77777777" w:rsidR="00D0056A" w:rsidRPr="00CD542E" w:rsidRDefault="00D0056A" w:rsidP="0005659B">
      <w:pPr>
        <w:spacing w:before="0" w:after="0" w:line="276" w:lineRule="auto"/>
        <w:jc w:val="both"/>
        <w:rPr>
          <w:rFonts w:ascii="Arial Narrow" w:hAnsi="Arial Narrow"/>
          <w:sz w:val="20"/>
          <w:szCs w:val="20"/>
          <w:shd w:val="clear" w:color="auto" w:fill="FFFFFF"/>
        </w:rPr>
      </w:pPr>
      <w:r w:rsidRPr="00CD542E">
        <w:rPr>
          <w:rFonts w:ascii="Arial Narrow" w:hAnsi="Arial Narrow"/>
          <w:sz w:val="20"/>
          <w:szCs w:val="20"/>
          <w:shd w:val="clear" w:color="auto" w:fill="FFFFFF"/>
        </w:rPr>
        <w:t xml:space="preserve">NEWS Score 2: National Early Warning Score </w:t>
      </w:r>
    </w:p>
    <w:p w14:paraId="0C1591A4" w14:textId="77777777" w:rsidR="00D0056A" w:rsidRPr="00CD542E" w:rsidRDefault="00D0056A" w:rsidP="0005659B">
      <w:pPr>
        <w:spacing w:before="0" w:after="0" w:line="276" w:lineRule="auto"/>
        <w:jc w:val="both"/>
        <w:rPr>
          <w:rFonts w:ascii="Arial Narrow" w:hAnsi="Arial Narrow"/>
          <w:sz w:val="20"/>
          <w:szCs w:val="20"/>
          <w:shd w:val="clear" w:color="auto" w:fill="FFFFFF"/>
        </w:rPr>
      </w:pPr>
      <w:r w:rsidRPr="00CD542E">
        <w:rPr>
          <w:rFonts w:ascii="Arial Narrow" w:hAnsi="Arial Narrow"/>
          <w:sz w:val="20"/>
          <w:szCs w:val="20"/>
          <w:shd w:val="clear" w:color="auto" w:fill="FFFFFF"/>
        </w:rPr>
        <w:t xml:space="preserve">*Ct &lt; 16 and viral </w:t>
      </w:r>
      <w:r w:rsidR="00D0077B" w:rsidRPr="00CD542E">
        <w:rPr>
          <w:rFonts w:ascii="Arial Narrow" w:hAnsi="Arial Narrow"/>
          <w:sz w:val="20"/>
          <w:szCs w:val="20"/>
          <w:shd w:val="clear" w:color="auto" w:fill="FFFFFF"/>
        </w:rPr>
        <w:t>shedding</w:t>
      </w:r>
      <w:r w:rsidRPr="00CD542E">
        <w:rPr>
          <w:rFonts w:ascii="Arial Narrow" w:hAnsi="Arial Narrow"/>
          <w:sz w:val="20"/>
          <w:szCs w:val="20"/>
          <w:shd w:val="clear" w:color="auto" w:fill="FFFFFF"/>
        </w:rPr>
        <w:t xml:space="preserve"> were not included in the multivariate analysis because of missing data &gt; 5% </w:t>
      </w:r>
    </w:p>
    <w:p w14:paraId="3280EEA9" w14:textId="77777777" w:rsidR="00D0056A" w:rsidRPr="00CD542E" w:rsidRDefault="00D0056A" w:rsidP="0005659B">
      <w:pPr>
        <w:spacing w:before="0" w:after="0" w:line="276" w:lineRule="auto"/>
        <w:jc w:val="both"/>
        <w:rPr>
          <w:rFonts w:ascii="Arial Narrow" w:hAnsi="Arial Narrow"/>
          <w:sz w:val="20"/>
          <w:szCs w:val="20"/>
          <w:shd w:val="clear" w:color="auto" w:fill="FFFFFF"/>
        </w:rPr>
      </w:pPr>
      <w:r w:rsidRPr="00CD542E">
        <w:rPr>
          <w:rFonts w:ascii="Arial Narrow" w:hAnsi="Arial Narrow"/>
          <w:sz w:val="20"/>
          <w:szCs w:val="20"/>
          <w:shd w:val="clear" w:color="auto" w:fill="FFFFFF"/>
        </w:rPr>
        <w:t>**only significant results are presented in multivariate analysis</w:t>
      </w:r>
    </w:p>
    <w:p w14:paraId="17509812" w14:textId="77777777" w:rsidR="000B5CBA" w:rsidRPr="00CD542E" w:rsidRDefault="000B5CBA" w:rsidP="0069630F">
      <w:pPr>
        <w:spacing w:before="0" w:after="0" w:line="276" w:lineRule="auto"/>
      </w:pPr>
    </w:p>
    <w:p w14:paraId="09E6B9BE" w14:textId="77777777" w:rsidR="000B5CBA" w:rsidRPr="00CD542E" w:rsidRDefault="000B5CBA" w:rsidP="000B5CBA"/>
    <w:p w14:paraId="73706146" w14:textId="77777777" w:rsidR="0008301F" w:rsidRPr="00CD542E" w:rsidRDefault="0008301F" w:rsidP="000B5CBA">
      <w:pPr>
        <w:sectPr w:rsidR="0008301F" w:rsidRPr="00CD542E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9509D90" w14:textId="77777777" w:rsidR="00603DF4" w:rsidRPr="00CD542E" w:rsidRDefault="00603DF4" w:rsidP="0008301F">
      <w:pPr>
        <w:rPr>
          <w:rFonts w:cs="Times New Roman"/>
          <w:b/>
          <w:szCs w:val="24"/>
          <w:lang w:val="fr-FR"/>
        </w:rPr>
      </w:pPr>
      <w:proofErr w:type="spellStart"/>
      <w:r w:rsidRPr="00CD542E">
        <w:rPr>
          <w:rFonts w:cs="Times New Roman"/>
          <w:b/>
          <w:szCs w:val="24"/>
          <w:lang w:val="fr-FR"/>
        </w:rPr>
        <w:lastRenderedPageBreak/>
        <w:t>Supplementary</w:t>
      </w:r>
      <w:proofErr w:type="spellEnd"/>
      <w:r w:rsidRPr="00CD542E">
        <w:rPr>
          <w:rFonts w:cs="Times New Roman"/>
          <w:b/>
          <w:szCs w:val="24"/>
          <w:lang w:val="fr-FR"/>
        </w:rPr>
        <w:t xml:space="preserve"> document</w:t>
      </w:r>
    </w:p>
    <w:p w14:paraId="64B95CC6" w14:textId="77777777" w:rsidR="0008301F" w:rsidRPr="00CD542E" w:rsidRDefault="0008301F" w:rsidP="0008301F">
      <w:pPr>
        <w:rPr>
          <w:rFonts w:cs="Times New Roman"/>
          <w:sz w:val="36"/>
          <w:szCs w:val="36"/>
          <w:lang w:val="fr-FR"/>
        </w:rPr>
      </w:pPr>
      <w:r w:rsidRPr="00CD542E">
        <w:rPr>
          <w:rFonts w:cs="Times New Roman"/>
          <w:sz w:val="36"/>
          <w:szCs w:val="36"/>
          <w:lang w:val="fr-FR"/>
        </w:rPr>
        <w:t xml:space="preserve">Questionnaire persistance anosmie-agueusie </w:t>
      </w:r>
      <w:r w:rsidR="00666064" w:rsidRPr="00CD542E">
        <w:rPr>
          <w:noProof/>
          <w:lang w:eastAsia="fr-FR"/>
        </w:rPr>
        <w:pict w14:anchorId="5E98C35E">
          <v:rect id="Rectangle 2" o:spid="_x0000_s2050" alt="" style="position:absolute;margin-left:123.8pt;margin-top:22.1pt;width:174.35pt;height:36.75pt;z-index:251659264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>
            <v:path arrowok="t"/>
          </v:rect>
        </w:pict>
      </w:r>
    </w:p>
    <w:p w14:paraId="3629125D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 xml:space="preserve">IDENTIFIANT (IPP): </w:t>
      </w:r>
    </w:p>
    <w:p w14:paraId="60B24BFB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Nom :</w:t>
      </w:r>
    </w:p>
    <w:p w14:paraId="3319BFFD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Prénom :</w:t>
      </w:r>
    </w:p>
    <w:p w14:paraId="7DE724A6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Date de naissance :</w:t>
      </w:r>
    </w:p>
    <w:p w14:paraId="2775E90B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proofErr w:type="spellStart"/>
      <w:r w:rsidRPr="00CD542E">
        <w:rPr>
          <w:rFonts w:cs="Times New Roman"/>
          <w:szCs w:val="24"/>
          <w:lang w:val="fr-FR"/>
        </w:rPr>
        <w:t>Num</w:t>
      </w:r>
      <w:proofErr w:type="spellEnd"/>
      <w:r w:rsidRPr="00CD542E">
        <w:rPr>
          <w:rFonts w:cs="Times New Roman"/>
          <w:szCs w:val="24"/>
          <w:lang w:val="fr-FR"/>
        </w:rPr>
        <w:t xml:space="preserve"> séjour :</w:t>
      </w:r>
    </w:p>
    <w:p w14:paraId="717A24D5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proofErr w:type="spellStart"/>
      <w:r w:rsidRPr="00CD542E">
        <w:rPr>
          <w:rFonts w:cs="Times New Roman"/>
          <w:szCs w:val="24"/>
          <w:lang w:val="fr-FR"/>
        </w:rPr>
        <w:t>Num</w:t>
      </w:r>
      <w:proofErr w:type="spellEnd"/>
      <w:r w:rsidRPr="00CD542E">
        <w:rPr>
          <w:rFonts w:cs="Times New Roman"/>
          <w:szCs w:val="24"/>
          <w:lang w:val="fr-FR"/>
        </w:rPr>
        <w:t xml:space="preserve"> Tel :</w:t>
      </w:r>
    </w:p>
    <w:p w14:paraId="75E3F769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Date de prise en charge à l’IHU :</w:t>
      </w:r>
    </w:p>
    <w:p w14:paraId="4597770C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1-Avez-vous bien présenté une anosmie (perte de l’odorat) et/ou une agueusie (perte du goût) au cours de votre épisode initial de COVID ?</w:t>
      </w:r>
    </w:p>
    <w:p w14:paraId="5EBEE398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Anosmie :</w:t>
      </w:r>
      <w:r w:rsidRPr="00CD542E">
        <w:rPr>
          <w:rFonts w:cs="Times New Roman"/>
          <w:szCs w:val="24"/>
          <w:lang w:val="fr-FR"/>
        </w:rPr>
        <w:tab/>
        <w:t>oui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  <w:t>non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Ne sait pas  </w:t>
      </w:r>
      <w:r w:rsidRPr="00CD542E">
        <w:rPr>
          <w:rFonts w:cs="Times New Roman"/>
          <w:szCs w:val="24"/>
        </w:rPr>
        <w:sym w:font="Wingdings" w:char="F0A8"/>
      </w:r>
    </w:p>
    <w:p w14:paraId="5C2E2F0F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Agueusie :</w:t>
      </w:r>
      <w:r w:rsidRPr="00CD542E">
        <w:rPr>
          <w:rFonts w:cs="Times New Roman"/>
          <w:szCs w:val="24"/>
          <w:lang w:val="fr-FR"/>
        </w:rPr>
        <w:tab/>
        <w:t>oui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  <w:t>non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Ne sait pas  </w:t>
      </w:r>
      <w:r w:rsidRPr="00CD542E">
        <w:rPr>
          <w:rFonts w:cs="Times New Roman"/>
          <w:szCs w:val="24"/>
        </w:rPr>
        <w:sym w:font="Wingdings" w:char="F0A8"/>
      </w:r>
    </w:p>
    <w:p w14:paraId="72D0416A" w14:textId="77777777" w:rsidR="0008301F" w:rsidRPr="00CD542E" w:rsidRDefault="0008301F" w:rsidP="0008301F">
      <w:pPr>
        <w:rPr>
          <w:rFonts w:cs="Times New Roman"/>
          <w:szCs w:val="24"/>
          <w:u w:val="single"/>
          <w:lang w:val="fr-FR"/>
        </w:rPr>
      </w:pPr>
      <w:r w:rsidRPr="00CD542E">
        <w:rPr>
          <w:rFonts w:cs="Times New Roman"/>
          <w:szCs w:val="24"/>
          <w:u w:val="single"/>
          <w:lang w:val="fr-FR"/>
        </w:rPr>
        <w:t>Si non : passer directement à question 5</w:t>
      </w:r>
    </w:p>
    <w:p w14:paraId="3A6A8016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2-Présentez-vous encore ces symptômes aujourd’hui</w:t>
      </w:r>
    </w:p>
    <w:p w14:paraId="22C09A25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Anosmie :</w:t>
      </w:r>
      <w:r w:rsidRPr="00CD542E">
        <w:rPr>
          <w:rFonts w:cs="Times New Roman"/>
          <w:szCs w:val="24"/>
          <w:lang w:val="fr-FR"/>
        </w:rPr>
        <w:tab/>
        <w:t>oui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  <w:t>non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Ne sait pas  </w:t>
      </w:r>
      <w:r w:rsidRPr="00CD542E">
        <w:rPr>
          <w:rFonts w:cs="Times New Roman"/>
          <w:szCs w:val="24"/>
        </w:rPr>
        <w:sym w:font="Wingdings" w:char="F0A8"/>
      </w:r>
    </w:p>
    <w:p w14:paraId="51E6423A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Agueusie :</w:t>
      </w:r>
      <w:r w:rsidRPr="00CD542E">
        <w:rPr>
          <w:rFonts w:cs="Times New Roman"/>
          <w:szCs w:val="24"/>
          <w:lang w:val="fr-FR"/>
        </w:rPr>
        <w:tab/>
        <w:t>oui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  <w:t>non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Ne sait pas  </w:t>
      </w:r>
      <w:r w:rsidRPr="00CD542E">
        <w:rPr>
          <w:rFonts w:cs="Times New Roman"/>
          <w:szCs w:val="24"/>
        </w:rPr>
        <w:sym w:font="Wingdings" w:char="F0A8"/>
      </w:r>
    </w:p>
    <w:p w14:paraId="09877B2C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u w:val="single"/>
          <w:lang w:val="fr-FR"/>
        </w:rPr>
        <w:t>Si réponse négative (disparition des symptômes)</w:t>
      </w:r>
      <w:r w:rsidRPr="00CD542E">
        <w:rPr>
          <w:rFonts w:cs="Times New Roman"/>
          <w:szCs w:val="24"/>
          <w:lang w:val="fr-FR"/>
        </w:rPr>
        <w:t> :</w:t>
      </w:r>
    </w:p>
    <w:p w14:paraId="2D8D0121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3- Environ combien de temps ces symptômes ont-il persisté avant de disparaître ? (réponse possible en jours, semaines ou mois)</w:t>
      </w:r>
    </w:p>
    <w:p w14:paraId="15712708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Anosmie :</w:t>
      </w:r>
      <w:r w:rsidRPr="00CD542E">
        <w:rPr>
          <w:rFonts w:cs="Times New Roman"/>
          <w:szCs w:val="24"/>
          <w:lang w:val="fr-FR"/>
        </w:rPr>
        <w:tab/>
        <w:t>…………………………………….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Ne sait pas  </w:t>
      </w:r>
      <w:r w:rsidRPr="00CD542E">
        <w:rPr>
          <w:rFonts w:cs="Times New Roman"/>
          <w:szCs w:val="24"/>
        </w:rPr>
        <w:sym w:font="Wingdings" w:char="F0A8"/>
      </w:r>
    </w:p>
    <w:p w14:paraId="30F321CB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 xml:space="preserve">Agueusie </w:t>
      </w:r>
      <w:r w:rsidRPr="00CD542E">
        <w:rPr>
          <w:rFonts w:cs="Times New Roman"/>
          <w:szCs w:val="24"/>
          <w:lang w:val="fr-FR"/>
        </w:rPr>
        <w:tab/>
        <w:t>…………………………………….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Ne sait pas  </w:t>
      </w:r>
      <w:r w:rsidRPr="00CD542E">
        <w:rPr>
          <w:rFonts w:cs="Times New Roman"/>
          <w:szCs w:val="24"/>
        </w:rPr>
        <w:sym w:font="Wingdings" w:char="F0A8"/>
      </w:r>
    </w:p>
    <w:p w14:paraId="7A6431F3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br w:type="page"/>
      </w:r>
    </w:p>
    <w:p w14:paraId="70DD22DF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</w:p>
    <w:p w14:paraId="6E8FBEEB" w14:textId="77777777" w:rsidR="0008301F" w:rsidRPr="00CD542E" w:rsidRDefault="0008301F" w:rsidP="0008301F">
      <w:pPr>
        <w:rPr>
          <w:rFonts w:cs="Times New Roman"/>
          <w:szCs w:val="24"/>
          <w:u w:val="single"/>
          <w:lang w:val="fr-FR"/>
        </w:rPr>
      </w:pPr>
      <w:r w:rsidRPr="00CD542E">
        <w:rPr>
          <w:rFonts w:cs="Times New Roman"/>
          <w:szCs w:val="24"/>
          <w:u w:val="single"/>
          <w:lang w:val="fr-FR"/>
        </w:rPr>
        <w:t>Si réponse positive (persistance des symptômes)</w:t>
      </w:r>
      <w:r w:rsidRPr="00CD542E">
        <w:rPr>
          <w:rFonts w:cs="Times New Roman"/>
          <w:szCs w:val="24"/>
          <w:lang w:val="fr-FR"/>
        </w:rPr>
        <w:t> :</w:t>
      </w:r>
    </w:p>
    <w:p w14:paraId="1B9C2B98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 xml:space="preserve">4- Aujourd’hui </w:t>
      </w:r>
      <w:r w:rsidRPr="00CD542E">
        <w:rPr>
          <w:rFonts w:cs="Times New Roman"/>
          <w:szCs w:val="24"/>
          <w:u w:val="single"/>
          <w:lang w:val="fr-FR"/>
        </w:rPr>
        <w:t>quel pourcentage</w:t>
      </w:r>
      <w:r w:rsidRPr="00CD542E">
        <w:rPr>
          <w:rFonts w:cs="Times New Roman"/>
          <w:szCs w:val="24"/>
          <w:lang w:val="fr-FR"/>
        </w:rPr>
        <w:t xml:space="preserve"> de vos sens estimez vous avoir par rapport à votre situation avant la maladie ?</w:t>
      </w:r>
    </w:p>
    <w:p w14:paraId="51412130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Anosmie :</w:t>
      </w:r>
      <w:r w:rsidRPr="00CD542E">
        <w:rPr>
          <w:rFonts w:cs="Times New Roman"/>
          <w:szCs w:val="24"/>
          <w:lang w:val="fr-FR"/>
        </w:rPr>
        <w:tab/>
        <w:t>…………………………………….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Ne sait pas  </w:t>
      </w:r>
      <w:r w:rsidRPr="00CD542E">
        <w:rPr>
          <w:rFonts w:cs="Times New Roman"/>
          <w:szCs w:val="24"/>
        </w:rPr>
        <w:sym w:font="Wingdings" w:char="F0A8"/>
      </w:r>
    </w:p>
    <w:p w14:paraId="4AA30667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 xml:space="preserve">Agueusie </w:t>
      </w:r>
      <w:r w:rsidRPr="00CD542E">
        <w:rPr>
          <w:rFonts w:cs="Times New Roman"/>
          <w:szCs w:val="24"/>
          <w:lang w:val="fr-FR"/>
        </w:rPr>
        <w:tab/>
        <w:t>…………………………………….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Ne sait pas  </w:t>
      </w:r>
      <w:r w:rsidRPr="00CD542E">
        <w:rPr>
          <w:rFonts w:cs="Times New Roman"/>
          <w:szCs w:val="24"/>
        </w:rPr>
        <w:sym w:font="Wingdings" w:char="F0A8"/>
      </w:r>
    </w:p>
    <w:p w14:paraId="6B3980B2" w14:textId="77777777" w:rsidR="0008301F" w:rsidRPr="00CD542E" w:rsidRDefault="0008301F" w:rsidP="0008301F">
      <w:pPr>
        <w:rPr>
          <w:rFonts w:cs="Times New Roman"/>
          <w:szCs w:val="24"/>
          <w:lang w:val="vi-VN"/>
        </w:rPr>
      </w:pPr>
      <w:r w:rsidRPr="00CD542E">
        <w:rPr>
          <w:rFonts w:cs="Times New Roman"/>
          <w:szCs w:val="24"/>
          <w:lang w:val="vi-VN"/>
        </w:rPr>
        <w:t xml:space="preserve">5/ </w:t>
      </w:r>
      <w:r w:rsidRPr="00CD542E">
        <w:rPr>
          <w:rFonts w:cs="Times New Roman"/>
          <w:szCs w:val="24"/>
          <w:lang w:val="fr-FR"/>
        </w:rPr>
        <w:t>Avez-vous bien présenté les</w:t>
      </w:r>
      <w:r w:rsidRPr="00CD542E">
        <w:rPr>
          <w:rFonts w:cs="Times New Roman"/>
          <w:szCs w:val="24"/>
          <w:lang w:val="vi-VN"/>
        </w:rPr>
        <w:t xml:space="preserve"> symptomes  suivants: </w:t>
      </w:r>
    </w:p>
    <w:p w14:paraId="180B205B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</w:p>
    <w:tbl>
      <w:tblPr>
        <w:tblStyle w:val="TableGrid"/>
        <w:tblW w:w="9743" w:type="dxa"/>
        <w:tblLook w:val="04A0" w:firstRow="1" w:lastRow="0" w:firstColumn="1" w:lastColumn="0" w:noHBand="0" w:noVBand="1"/>
      </w:tblPr>
      <w:tblGrid>
        <w:gridCol w:w="2972"/>
        <w:gridCol w:w="3402"/>
        <w:gridCol w:w="3369"/>
      </w:tblGrid>
      <w:tr w:rsidR="0008301F" w:rsidRPr="00CD542E" w14:paraId="485A830F" w14:textId="77777777" w:rsidTr="007C5044">
        <w:trPr>
          <w:trHeight w:val="547"/>
        </w:trPr>
        <w:tc>
          <w:tcPr>
            <w:tcW w:w="2972" w:type="dxa"/>
          </w:tcPr>
          <w:p w14:paraId="7DE507EA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  <w:lang w:val="vi-VN"/>
              </w:rPr>
            </w:pPr>
          </w:p>
        </w:tc>
        <w:tc>
          <w:tcPr>
            <w:tcW w:w="3402" w:type="dxa"/>
          </w:tcPr>
          <w:p w14:paraId="566D9970" w14:textId="77777777" w:rsidR="0008301F" w:rsidRPr="00CD542E" w:rsidRDefault="0008301F" w:rsidP="007C5044">
            <w:pPr>
              <w:rPr>
                <w:rFonts w:cs="Times New Roman"/>
                <w:b/>
                <w:bCs/>
                <w:sz w:val="24"/>
                <w:szCs w:val="24"/>
                <w:lang w:val="vi-VN"/>
              </w:rPr>
            </w:pPr>
            <w:r w:rsidRPr="00CD542E">
              <w:rPr>
                <w:rFonts w:cs="Times New Roman"/>
                <w:b/>
                <w:bCs/>
                <w:sz w:val="24"/>
                <w:szCs w:val="24"/>
                <w:lang w:val="vi-VN"/>
              </w:rPr>
              <w:t xml:space="preserve">Au cours de votre </w:t>
            </w:r>
            <w:r w:rsidRPr="00CD542E">
              <w:rPr>
                <w:rFonts w:cs="Times New Roman"/>
                <w:b/>
                <w:bCs/>
                <w:sz w:val="24"/>
                <w:szCs w:val="24"/>
                <w:lang w:val="fr-FR"/>
              </w:rPr>
              <w:t>é</w:t>
            </w:r>
            <w:r w:rsidRPr="00CD542E">
              <w:rPr>
                <w:rFonts w:cs="Times New Roman"/>
                <w:b/>
                <w:bCs/>
                <w:sz w:val="24"/>
                <w:szCs w:val="24"/>
                <w:lang w:val="vi-VN"/>
              </w:rPr>
              <w:t>pisode initial de COVID?</w:t>
            </w:r>
          </w:p>
        </w:tc>
        <w:tc>
          <w:tcPr>
            <w:tcW w:w="3369" w:type="dxa"/>
          </w:tcPr>
          <w:p w14:paraId="45A43A39" w14:textId="77777777" w:rsidR="0008301F" w:rsidRPr="00CD542E" w:rsidRDefault="0008301F" w:rsidP="007C5044">
            <w:pPr>
              <w:rPr>
                <w:rFonts w:cs="Times New Roman"/>
                <w:b/>
                <w:bCs/>
                <w:sz w:val="24"/>
                <w:szCs w:val="24"/>
                <w:lang w:val="vi-VN"/>
              </w:rPr>
            </w:pPr>
            <w:r w:rsidRPr="00CD542E">
              <w:rPr>
                <w:rFonts w:cs="Times New Roman"/>
                <w:b/>
                <w:bCs/>
                <w:sz w:val="24"/>
                <w:szCs w:val="24"/>
                <w:lang w:val="vi-VN"/>
              </w:rPr>
              <w:t xml:space="preserve">Présenter </w:t>
            </w:r>
            <w:r w:rsidRPr="00CD542E">
              <w:rPr>
                <w:rFonts w:cs="Times New Roman"/>
                <w:b/>
                <w:bCs/>
                <w:sz w:val="24"/>
                <w:szCs w:val="24"/>
                <w:lang w:val="fr-FR"/>
              </w:rPr>
              <w:t xml:space="preserve">vous </w:t>
            </w:r>
            <w:r w:rsidRPr="00CD542E">
              <w:rPr>
                <w:rFonts w:cs="Times New Roman"/>
                <w:b/>
                <w:bCs/>
                <w:sz w:val="24"/>
                <w:szCs w:val="24"/>
                <w:lang w:val="vi-VN"/>
              </w:rPr>
              <w:t>ce symptome aujourd’hui?</w:t>
            </w:r>
          </w:p>
        </w:tc>
      </w:tr>
      <w:tr w:rsidR="0008301F" w:rsidRPr="00CD542E" w14:paraId="224DE99E" w14:textId="77777777" w:rsidTr="007C5044">
        <w:trPr>
          <w:trHeight w:val="547"/>
        </w:trPr>
        <w:tc>
          <w:tcPr>
            <w:tcW w:w="2972" w:type="dxa"/>
          </w:tcPr>
          <w:p w14:paraId="5362B4EF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  <w:lang w:val="vi-VN"/>
              </w:rPr>
            </w:pPr>
            <w:r w:rsidRPr="00CD542E">
              <w:rPr>
                <w:rFonts w:cs="Times New Roman"/>
                <w:sz w:val="24"/>
                <w:szCs w:val="24"/>
                <w:lang w:val="vi-VN"/>
              </w:rPr>
              <w:t>Un e</w:t>
            </w:r>
            <w:r w:rsidRPr="00CD542E">
              <w:rPr>
                <w:rFonts w:cs="Times New Roman"/>
                <w:sz w:val="24"/>
                <w:szCs w:val="24"/>
              </w:rPr>
              <w:t>s</w:t>
            </w:r>
            <w:r w:rsidRPr="00CD542E">
              <w:rPr>
                <w:rFonts w:cs="Times New Roman"/>
                <w:sz w:val="24"/>
                <w:szCs w:val="24"/>
                <w:lang w:val="vi-VN"/>
              </w:rPr>
              <w:t>soufllement</w:t>
            </w:r>
          </w:p>
        </w:tc>
        <w:tc>
          <w:tcPr>
            <w:tcW w:w="3402" w:type="dxa"/>
          </w:tcPr>
          <w:p w14:paraId="0CC4108A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  <w:lang w:val="vi-VN"/>
              </w:rPr>
            </w:pPr>
            <w:proofErr w:type="spellStart"/>
            <w:r w:rsidRPr="00CD542E">
              <w:rPr>
                <w:rFonts w:cs="Times New Roman"/>
                <w:sz w:val="24"/>
                <w:szCs w:val="24"/>
              </w:rPr>
              <w:t>oui</w:t>
            </w:r>
            <w:proofErr w:type="spellEnd"/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  <w:t>non</w:t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369" w:type="dxa"/>
          </w:tcPr>
          <w:p w14:paraId="58BB3E32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D542E">
              <w:rPr>
                <w:rFonts w:cs="Times New Roman"/>
                <w:sz w:val="24"/>
                <w:szCs w:val="24"/>
              </w:rPr>
              <w:t>oui</w:t>
            </w:r>
            <w:proofErr w:type="spellEnd"/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  <w:t>non</w:t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</w:p>
        </w:tc>
      </w:tr>
      <w:tr w:rsidR="0008301F" w:rsidRPr="00CD542E" w14:paraId="523B5AB5" w14:textId="77777777" w:rsidTr="007C5044">
        <w:trPr>
          <w:trHeight w:val="529"/>
        </w:trPr>
        <w:tc>
          <w:tcPr>
            <w:tcW w:w="2972" w:type="dxa"/>
          </w:tcPr>
          <w:p w14:paraId="220829FE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  <w:lang w:val="vi-VN"/>
              </w:rPr>
            </w:pPr>
            <w:r w:rsidRPr="00CD542E">
              <w:rPr>
                <w:rFonts w:cs="Times New Roman"/>
                <w:sz w:val="24"/>
                <w:szCs w:val="24"/>
                <w:lang w:val="vi-VN"/>
              </w:rPr>
              <w:t>Une fatigue</w:t>
            </w:r>
          </w:p>
        </w:tc>
        <w:tc>
          <w:tcPr>
            <w:tcW w:w="3402" w:type="dxa"/>
          </w:tcPr>
          <w:p w14:paraId="2E3FB5B7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D542E">
              <w:rPr>
                <w:rFonts w:cs="Times New Roman"/>
                <w:sz w:val="24"/>
                <w:szCs w:val="24"/>
              </w:rPr>
              <w:t>oui</w:t>
            </w:r>
            <w:proofErr w:type="spellEnd"/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  <w:t>non</w:t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369" w:type="dxa"/>
          </w:tcPr>
          <w:p w14:paraId="5D2AE90C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D542E">
              <w:rPr>
                <w:rFonts w:cs="Times New Roman"/>
                <w:sz w:val="24"/>
                <w:szCs w:val="24"/>
              </w:rPr>
              <w:t>oui</w:t>
            </w:r>
            <w:proofErr w:type="spellEnd"/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  <w:t>non</w:t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</w:p>
        </w:tc>
      </w:tr>
      <w:tr w:rsidR="0008301F" w:rsidRPr="00CD542E" w14:paraId="41EC5DCB" w14:textId="77777777" w:rsidTr="007C5044">
        <w:trPr>
          <w:trHeight w:val="547"/>
        </w:trPr>
        <w:tc>
          <w:tcPr>
            <w:tcW w:w="2972" w:type="dxa"/>
          </w:tcPr>
          <w:p w14:paraId="4A13BA6E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  <w:lang w:val="vi-VN"/>
              </w:rPr>
            </w:pPr>
            <w:r w:rsidRPr="00CD542E">
              <w:rPr>
                <w:rFonts w:cs="Times New Roman"/>
                <w:sz w:val="24"/>
                <w:szCs w:val="24"/>
                <w:lang w:val="vi-VN"/>
              </w:rPr>
              <w:t>Des problèmes de sommeil</w:t>
            </w:r>
          </w:p>
        </w:tc>
        <w:tc>
          <w:tcPr>
            <w:tcW w:w="3402" w:type="dxa"/>
          </w:tcPr>
          <w:p w14:paraId="71E3DE48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D542E">
              <w:rPr>
                <w:rFonts w:cs="Times New Roman"/>
                <w:sz w:val="24"/>
                <w:szCs w:val="24"/>
              </w:rPr>
              <w:t>oui</w:t>
            </w:r>
            <w:proofErr w:type="spellEnd"/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  <w:t>non</w:t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369" w:type="dxa"/>
          </w:tcPr>
          <w:p w14:paraId="4DD36592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D542E">
              <w:rPr>
                <w:rFonts w:cs="Times New Roman"/>
                <w:sz w:val="24"/>
                <w:szCs w:val="24"/>
              </w:rPr>
              <w:t>oui</w:t>
            </w:r>
            <w:proofErr w:type="spellEnd"/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  <w:t>non</w:t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</w:p>
        </w:tc>
      </w:tr>
      <w:tr w:rsidR="0008301F" w:rsidRPr="00CD542E" w14:paraId="3841BF05" w14:textId="77777777" w:rsidTr="007C5044">
        <w:trPr>
          <w:trHeight w:val="547"/>
        </w:trPr>
        <w:tc>
          <w:tcPr>
            <w:tcW w:w="2972" w:type="dxa"/>
          </w:tcPr>
          <w:p w14:paraId="23D700BA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  <w:lang w:val="vi-VN"/>
              </w:rPr>
            </w:pPr>
            <w:r w:rsidRPr="00CD542E">
              <w:rPr>
                <w:rFonts w:cs="Times New Roman"/>
                <w:sz w:val="24"/>
                <w:szCs w:val="24"/>
                <w:lang w:val="vi-VN"/>
              </w:rPr>
              <w:t>Des problèmes de conce</w:t>
            </w:r>
            <w:r w:rsidRPr="00CD542E">
              <w:rPr>
                <w:rFonts w:cs="Times New Roman"/>
                <w:sz w:val="24"/>
                <w:szCs w:val="24"/>
              </w:rPr>
              <w:t>n</w:t>
            </w:r>
            <w:r w:rsidRPr="00CD542E">
              <w:rPr>
                <w:rFonts w:cs="Times New Roman"/>
                <w:sz w:val="24"/>
                <w:szCs w:val="24"/>
                <w:lang w:val="vi-VN"/>
              </w:rPr>
              <w:t>tration</w:t>
            </w:r>
          </w:p>
        </w:tc>
        <w:tc>
          <w:tcPr>
            <w:tcW w:w="3402" w:type="dxa"/>
          </w:tcPr>
          <w:p w14:paraId="0A439A18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D542E">
              <w:rPr>
                <w:rFonts w:cs="Times New Roman"/>
                <w:sz w:val="24"/>
                <w:szCs w:val="24"/>
              </w:rPr>
              <w:t>oui</w:t>
            </w:r>
            <w:proofErr w:type="spellEnd"/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  <w:t>non</w:t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369" w:type="dxa"/>
          </w:tcPr>
          <w:p w14:paraId="5E7B38E0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D542E">
              <w:rPr>
                <w:rFonts w:cs="Times New Roman"/>
                <w:sz w:val="24"/>
                <w:szCs w:val="24"/>
              </w:rPr>
              <w:t>oui</w:t>
            </w:r>
            <w:proofErr w:type="spellEnd"/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  <w:t>non</w:t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  <w:r w:rsidRPr="00CD542E">
              <w:rPr>
                <w:rFonts w:cs="Times New Roman"/>
                <w:sz w:val="24"/>
                <w:szCs w:val="24"/>
              </w:rPr>
              <w:sym w:font="Wingdings" w:char="F0A8"/>
            </w:r>
            <w:r w:rsidRPr="00CD542E">
              <w:rPr>
                <w:rFonts w:cs="Times New Roman"/>
                <w:sz w:val="24"/>
                <w:szCs w:val="24"/>
              </w:rPr>
              <w:tab/>
            </w:r>
          </w:p>
        </w:tc>
      </w:tr>
      <w:tr w:rsidR="0008301F" w:rsidRPr="00CD542E" w14:paraId="0D9D702A" w14:textId="77777777" w:rsidTr="007C5044">
        <w:trPr>
          <w:trHeight w:val="547"/>
        </w:trPr>
        <w:tc>
          <w:tcPr>
            <w:tcW w:w="2972" w:type="dxa"/>
          </w:tcPr>
          <w:p w14:paraId="4D49EDE5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  <w:lang w:val="vi-VN"/>
              </w:rPr>
            </w:pPr>
            <w:r w:rsidRPr="00CD542E">
              <w:rPr>
                <w:rFonts w:cs="Times New Roman"/>
                <w:sz w:val="24"/>
                <w:szCs w:val="24"/>
                <w:lang w:val="vi-VN"/>
              </w:rPr>
              <w:t>D’autres problèmes</w:t>
            </w:r>
          </w:p>
        </w:tc>
        <w:tc>
          <w:tcPr>
            <w:tcW w:w="3402" w:type="dxa"/>
          </w:tcPr>
          <w:p w14:paraId="2838442F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</w:p>
          <w:p w14:paraId="119C7853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369" w:type="dxa"/>
          </w:tcPr>
          <w:p w14:paraId="3AC0B2F0" w14:textId="77777777" w:rsidR="0008301F" w:rsidRPr="00CD542E" w:rsidRDefault="0008301F" w:rsidP="007C5044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7EE9AD55" w14:textId="77777777" w:rsidR="0008301F" w:rsidRPr="00CD542E" w:rsidRDefault="0008301F" w:rsidP="0008301F">
      <w:pPr>
        <w:rPr>
          <w:rFonts w:cs="Times New Roman"/>
          <w:szCs w:val="24"/>
          <w:u w:val="single"/>
          <w:lang w:val="fr-FR"/>
        </w:rPr>
      </w:pPr>
      <w:r w:rsidRPr="00CD542E">
        <w:rPr>
          <w:rFonts w:cs="Times New Roman"/>
          <w:szCs w:val="24"/>
          <w:lang w:val="fr-FR"/>
        </w:rPr>
        <w:t xml:space="preserve">S’il y a persistance d’un symptôme informer la personne qu’elle sera contactée pour lui proposer un rendez-vous afin de mieux évaluer sa situation et afin de lui </w:t>
      </w:r>
      <w:r w:rsidRPr="00CD542E">
        <w:rPr>
          <w:rFonts w:cs="Times New Roman"/>
          <w:szCs w:val="24"/>
          <w:u w:val="single"/>
          <w:lang w:val="fr-FR"/>
        </w:rPr>
        <w:t xml:space="preserve">proposer une prise en charge adaptée. </w:t>
      </w:r>
    </w:p>
    <w:p w14:paraId="65AB93E8" w14:textId="77777777" w:rsidR="0008301F" w:rsidRPr="00CD542E" w:rsidRDefault="0008301F" w:rsidP="0008301F">
      <w:pPr>
        <w:rPr>
          <w:rFonts w:cs="Times New Roman"/>
          <w:szCs w:val="24"/>
          <w:u w:val="single"/>
          <w:lang w:val="fr-FR"/>
        </w:rPr>
      </w:pPr>
      <w:r w:rsidRPr="00CD542E">
        <w:rPr>
          <w:rFonts w:cs="Times New Roman"/>
          <w:szCs w:val="24"/>
          <w:u w:val="single"/>
          <w:lang w:val="fr-FR"/>
        </w:rPr>
        <w:t>Le patient est-il d’accord ? Souhaite-t-il être rappelé ?</w:t>
      </w:r>
    </w:p>
    <w:p w14:paraId="02561935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 xml:space="preserve">Oui  </w:t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 </w:t>
      </w:r>
      <w:r w:rsidRPr="00CD542E">
        <w:rPr>
          <w:rFonts w:cs="Times New Roman"/>
          <w:szCs w:val="24"/>
          <w:lang w:val="fr-FR"/>
        </w:rPr>
        <w:tab/>
        <w:t xml:space="preserve">Non  </w:t>
      </w:r>
      <w:r w:rsidRPr="00CD542E">
        <w:rPr>
          <w:rFonts w:cs="Times New Roman"/>
          <w:szCs w:val="24"/>
        </w:rPr>
        <w:sym w:font="Wingdings" w:char="F0A8"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 xml:space="preserve">Ne sait pas  </w:t>
      </w:r>
      <w:r w:rsidRPr="00CD542E">
        <w:rPr>
          <w:rFonts w:cs="Times New Roman"/>
          <w:szCs w:val="24"/>
        </w:rPr>
        <w:sym w:font="Wingdings" w:char="F0A8"/>
      </w:r>
    </w:p>
    <w:p w14:paraId="3C11A546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Date du (des) appel(s) 1 :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>Identité médecin volontaire :</w:t>
      </w:r>
    </w:p>
    <w:p w14:paraId="0BFE4FEB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>Date du (des) appel(s) 2 :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>Identité médecin volontaire :</w:t>
      </w:r>
    </w:p>
    <w:p w14:paraId="364C9A8D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  <w:r w:rsidRPr="00CD542E">
        <w:rPr>
          <w:rFonts w:cs="Times New Roman"/>
          <w:szCs w:val="24"/>
          <w:lang w:val="fr-FR"/>
        </w:rPr>
        <w:t xml:space="preserve">Date du (des) appel(s) 3 : </w:t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</w:r>
      <w:r w:rsidRPr="00CD542E">
        <w:rPr>
          <w:rFonts w:cs="Times New Roman"/>
          <w:szCs w:val="24"/>
          <w:lang w:val="fr-FR"/>
        </w:rPr>
        <w:tab/>
        <w:t>Identité médecin volontaire :</w:t>
      </w:r>
    </w:p>
    <w:p w14:paraId="33D1E532" w14:textId="77777777" w:rsidR="0008301F" w:rsidRPr="00CD542E" w:rsidRDefault="0008301F" w:rsidP="0008301F">
      <w:pPr>
        <w:rPr>
          <w:rFonts w:cs="Times New Roman"/>
          <w:szCs w:val="24"/>
          <w:lang w:val="fr-FR"/>
        </w:rPr>
      </w:pPr>
    </w:p>
    <w:p w14:paraId="571FF317" w14:textId="312DA6E9" w:rsidR="00DE23E8" w:rsidRPr="0008301F" w:rsidRDefault="0008301F" w:rsidP="00016ACA">
      <w:pPr>
        <w:rPr>
          <w:lang w:val="fr-FR"/>
        </w:rPr>
      </w:pPr>
      <w:r w:rsidRPr="00CD542E">
        <w:rPr>
          <w:rFonts w:cs="Times New Roman"/>
          <w:szCs w:val="24"/>
          <w:lang w:val="fr-FR"/>
        </w:rPr>
        <w:t xml:space="preserve">PERDU DE VUE (au moins trois appels sans succès/ ou pas de rappel du patient) : </w:t>
      </w:r>
      <w:r w:rsidRPr="00CD542E">
        <w:rPr>
          <w:rFonts w:cs="Times New Roman"/>
          <w:szCs w:val="24"/>
        </w:rPr>
        <w:sym w:font="Wingdings" w:char="F0A8"/>
      </w:r>
    </w:p>
    <w:sectPr w:rsidR="00DE23E8" w:rsidRPr="0008301F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F8CA9" w14:textId="77777777" w:rsidR="00666064" w:rsidRDefault="00666064" w:rsidP="00117666">
      <w:pPr>
        <w:spacing w:after="0"/>
      </w:pPr>
      <w:r>
        <w:separator/>
      </w:r>
    </w:p>
  </w:endnote>
  <w:endnote w:type="continuationSeparator" w:id="0">
    <w:p w14:paraId="5CC4D452" w14:textId="77777777" w:rsidR="00666064" w:rsidRDefault="006660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0C34C" w14:textId="77777777" w:rsidR="00995F6A" w:rsidRPr="00577C4C" w:rsidRDefault="00666064">
    <w:pPr>
      <w:rPr>
        <w:color w:val="C00000"/>
        <w:szCs w:val="24"/>
      </w:rPr>
    </w:pPr>
    <w:r>
      <w:rPr>
        <w:noProof/>
      </w:rPr>
      <w:pict w14:anchorId="334BE699">
        <v:shapetype id="_x0000_t202" coordsize="21600,21600" o:spt="202" path="m,l,21600r21600,l21600,xe">
          <v:stroke joinstyle="miter"/>
          <v:path gradientshapeok="t" o:connecttype="rect"/>
        </v:shapetype>
        <v:shape id="Zone de texte 2" o:spid="_x0000_s1026" type="#_x0000_t202" alt="" style="position:absolute;margin-left:135.2pt;margin-top:0;width:118.8pt;height:39pt;z-index:251659264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14:paraId="0D3467B9" w14:textId="77777777" w:rsidR="00995F6A" w:rsidRPr="00577C4C" w:rsidRDefault="00093E6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03DF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307C6" w14:textId="77777777" w:rsidR="00995F6A" w:rsidRPr="00577C4C" w:rsidRDefault="00666064">
    <w:pPr>
      <w:rPr>
        <w:b/>
        <w:sz w:val="20"/>
        <w:szCs w:val="24"/>
      </w:rPr>
    </w:pPr>
    <w:r>
      <w:rPr>
        <w:noProof/>
      </w:rPr>
      <w:pict w14:anchorId="59BF00F0">
        <v:shapetype id="_x0000_t202" coordsize="21600,21600" o:spt="202" path="m,l,21600r21600,l21600,xe">
          <v:stroke joinstyle="miter"/>
          <v:path gradientshapeok="t" o:connecttype="rect"/>
        </v:shapetype>
        <v:shape id="Zone de texte 1" o:spid="_x0000_s1025" type="#_x0000_t202" alt="" style="position:absolute;margin-left:135.2pt;margin-top:0;width:118.8pt;height:39pt;z-index:251646976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14:paraId="61A933C0" w14:textId="77777777" w:rsidR="00995F6A" w:rsidRPr="00577C4C" w:rsidRDefault="00093E6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03DF4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C9B94" w14:textId="77777777" w:rsidR="00666064" w:rsidRDefault="00666064" w:rsidP="00117666">
      <w:pPr>
        <w:spacing w:after="0"/>
      </w:pPr>
      <w:r>
        <w:separator/>
      </w:r>
    </w:p>
  </w:footnote>
  <w:footnote w:type="continuationSeparator" w:id="0">
    <w:p w14:paraId="3242EDAD" w14:textId="77777777" w:rsidR="00666064" w:rsidRDefault="006660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BD9A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45CFC" w14:textId="77777777" w:rsidR="00995F6A" w:rsidRPr="00991FB7" w:rsidRDefault="0093429D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FE03BBB" wp14:editId="2860309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991FB7" w:rsidRPr="009151AA">
      <w:rPr>
        <w:rFonts w:cs="Times New Roman"/>
      </w:rPr>
      <w:ptab w:relativeTo="margin" w:alignment="center" w:leader="none"/>
    </w:r>
    <w:r w:rsidR="00991FB7" w:rsidRPr="009151AA">
      <w:rPr>
        <w:rFonts w:cs="Times New Roman"/>
      </w:rPr>
      <w:ptab w:relativeTo="margin" w:alignment="right" w:leader="none"/>
    </w:r>
    <w:r w:rsidR="00991FB7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02453"/>
    <w:rsid w:val="0001436A"/>
    <w:rsid w:val="00016ACA"/>
    <w:rsid w:val="00025CC0"/>
    <w:rsid w:val="0002753D"/>
    <w:rsid w:val="00034304"/>
    <w:rsid w:val="00035434"/>
    <w:rsid w:val="00051F88"/>
    <w:rsid w:val="00052A14"/>
    <w:rsid w:val="0005659B"/>
    <w:rsid w:val="00077D53"/>
    <w:rsid w:val="0008301F"/>
    <w:rsid w:val="00093E6B"/>
    <w:rsid w:val="000B5CBA"/>
    <w:rsid w:val="001033E7"/>
    <w:rsid w:val="00105FD9"/>
    <w:rsid w:val="00117666"/>
    <w:rsid w:val="00123D70"/>
    <w:rsid w:val="001549D3"/>
    <w:rsid w:val="001566B5"/>
    <w:rsid w:val="00160065"/>
    <w:rsid w:val="001708F3"/>
    <w:rsid w:val="00177D84"/>
    <w:rsid w:val="001A0D7F"/>
    <w:rsid w:val="001B0B85"/>
    <w:rsid w:val="001C1D56"/>
    <w:rsid w:val="001E60C3"/>
    <w:rsid w:val="001F2F70"/>
    <w:rsid w:val="00217455"/>
    <w:rsid w:val="00220BD4"/>
    <w:rsid w:val="00221DC1"/>
    <w:rsid w:val="002379AC"/>
    <w:rsid w:val="0024397C"/>
    <w:rsid w:val="00257287"/>
    <w:rsid w:val="00267436"/>
    <w:rsid w:val="00267D18"/>
    <w:rsid w:val="002703E0"/>
    <w:rsid w:val="00274347"/>
    <w:rsid w:val="002868E2"/>
    <w:rsid w:val="002869C3"/>
    <w:rsid w:val="002936E4"/>
    <w:rsid w:val="0029688A"/>
    <w:rsid w:val="00297820"/>
    <w:rsid w:val="00297FEF"/>
    <w:rsid w:val="002B4A57"/>
    <w:rsid w:val="002C08C8"/>
    <w:rsid w:val="002C74CA"/>
    <w:rsid w:val="002D5FC0"/>
    <w:rsid w:val="002E2CAA"/>
    <w:rsid w:val="003123F4"/>
    <w:rsid w:val="00316FB4"/>
    <w:rsid w:val="00334378"/>
    <w:rsid w:val="003370DC"/>
    <w:rsid w:val="003544FB"/>
    <w:rsid w:val="0035748F"/>
    <w:rsid w:val="00366BB2"/>
    <w:rsid w:val="003773F0"/>
    <w:rsid w:val="00384A82"/>
    <w:rsid w:val="00385320"/>
    <w:rsid w:val="003D2F2D"/>
    <w:rsid w:val="003E0013"/>
    <w:rsid w:val="003E0037"/>
    <w:rsid w:val="003E73CA"/>
    <w:rsid w:val="00401590"/>
    <w:rsid w:val="00404480"/>
    <w:rsid w:val="0040709C"/>
    <w:rsid w:val="0041793E"/>
    <w:rsid w:val="00426C3D"/>
    <w:rsid w:val="00447801"/>
    <w:rsid w:val="00452A7D"/>
    <w:rsid w:val="00452E9C"/>
    <w:rsid w:val="004530B9"/>
    <w:rsid w:val="004735C8"/>
    <w:rsid w:val="004947A6"/>
    <w:rsid w:val="004961FF"/>
    <w:rsid w:val="004966B1"/>
    <w:rsid w:val="004A432C"/>
    <w:rsid w:val="004D45E6"/>
    <w:rsid w:val="005007EF"/>
    <w:rsid w:val="00504DC5"/>
    <w:rsid w:val="00517A89"/>
    <w:rsid w:val="005250F2"/>
    <w:rsid w:val="00565A3B"/>
    <w:rsid w:val="005672FB"/>
    <w:rsid w:val="00575122"/>
    <w:rsid w:val="00577AB3"/>
    <w:rsid w:val="005859E2"/>
    <w:rsid w:val="00590B90"/>
    <w:rsid w:val="00593EEA"/>
    <w:rsid w:val="00596078"/>
    <w:rsid w:val="005A5EEE"/>
    <w:rsid w:val="005B5EA4"/>
    <w:rsid w:val="00603DF4"/>
    <w:rsid w:val="0062146F"/>
    <w:rsid w:val="00623146"/>
    <w:rsid w:val="006264EB"/>
    <w:rsid w:val="006375C7"/>
    <w:rsid w:val="0064790B"/>
    <w:rsid w:val="00647ABD"/>
    <w:rsid w:val="00654E8F"/>
    <w:rsid w:val="00660D05"/>
    <w:rsid w:val="00660E58"/>
    <w:rsid w:val="00666064"/>
    <w:rsid w:val="006820B1"/>
    <w:rsid w:val="006915B7"/>
    <w:rsid w:val="0069630F"/>
    <w:rsid w:val="006B5293"/>
    <w:rsid w:val="006B7D14"/>
    <w:rsid w:val="006C6D1B"/>
    <w:rsid w:val="006D3E26"/>
    <w:rsid w:val="006E47FA"/>
    <w:rsid w:val="006F30CE"/>
    <w:rsid w:val="00701727"/>
    <w:rsid w:val="0070566C"/>
    <w:rsid w:val="00714C50"/>
    <w:rsid w:val="00717DAD"/>
    <w:rsid w:val="00725A7D"/>
    <w:rsid w:val="00730DD3"/>
    <w:rsid w:val="007501BE"/>
    <w:rsid w:val="00761277"/>
    <w:rsid w:val="00764B86"/>
    <w:rsid w:val="00790BB3"/>
    <w:rsid w:val="007A4D3E"/>
    <w:rsid w:val="007A6B7F"/>
    <w:rsid w:val="007C206C"/>
    <w:rsid w:val="007C4317"/>
    <w:rsid w:val="007E0FCE"/>
    <w:rsid w:val="007E65F0"/>
    <w:rsid w:val="007E7340"/>
    <w:rsid w:val="00803B8F"/>
    <w:rsid w:val="00810039"/>
    <w:rsid w:val="00815F67"/>
    <w:rsid w:val="00817DD6"/>
    <w:rsid w:val="0083759F"/>
    <w:rsid w:val="00844031"/>
    <w:rsid w:val="00861B06"/>
    <w:rsid w:val="00877BEA"/>
    <w:rsid w:val="00885156"/>
    <w:rsid w:val="008B3202"/>
    <w:rsid w:val="008F660D"/>
    <w:rsid w:val="00901A94"/>
    <w:rsid w:val="009151AA"/>
    <w:rsid w:val="00925B9E"/>
    <w:rsid w:val="0093429D"/>
    <w:rsid w:val="00943573"/>
    <w:rsid w:val="00964134"/>
    <w:rsid w:val="00965BED"/>
    <w:rsid w:val="00970F7D"/>
    <w:rsid w:val="00991FB7"/>
    <w:rsid w:val="009938BA"/>
    <w:rsid w:val="00994A3D"/>
    <w:rsid w:val="009C2B12"/>
    <w:rsid w:val="009E2A0E"/>
    <w:rsid w:val="00A174D9"/>
    <w:rsid w:val="00A33E6E"/>
    <w:rsid w:val="00A373D4"/>
    <w:rsid w:val="00A50CE1"/>
    <w:rsid w:val="00A67469"/>
    <w:rsid w:val="00A72A61"/>
    <w:rsid w:val="00AA387A"/>
    <w:rsid w:val="00AA4D24"/>
    <w:rsid w:val="00AB2F57"/>
    <w:rsid w:val="00AB3F1A"/>
    <w:rsid w:val="00AB6715"/>
    <w:rsid w:val="00B1671E"/>
    <w:rsid w:val="00B25EB8"/>
    <w:rsid w:val="00B37F4D"/>
    <w:rsid w:val="00B44303"/>
    <w:rsid w:val="00B46179"/>
    <w:rsid w:val="00B5278E"/>
    <w:rsid w:val="00B67494"/>
    <w:rsid w:val="00B75088"/>
    <w:rsid w:val="00B81E0C"/>
    <w:rsid w:val="00B97C9F"/>
    <w:rsid w:val="00BB323B"/>
    <w:rsid w:val="00BB7048"/>
    <w:rsid w:val="00BE0210"/>
    <w:rsid w:val="00C30A32"/>
    <w:rsid w:val="00C329A6"/>
    <w:rsid w:val="00C52A7B"/>
    <w:rsid w:val="00C56BAF"/>
    <w:rsid w:val="00C679AA"/>
    <w:rsid w:val="00C75972"/>
    <w:rsid w:val="00C90957"/>
    <w:rsid w:val="00CA7253"/>
    <w:rsid w:val="00CD066B"/>
    <w:rsid w:val="00CD542E"/>
    <w:rsid w:val="00CE228C"/>
    <w:rsid w:val="00CE3CE3"/>
    <w:rsid w:val="00CE4FEE"/>
    <w:rsid w:val="00D0056A"/>
    <w:rsid w:val="00D0077B"/>
    <w:rsid w:val="00D060CF"/>
    <w:rsid w:val="00D448F7"/>
    <w:rsid w:val="00D827FC"/>
    <w:rsid w:val="00DB59C3"/>
    <w:rsid w:val="00DC259A"/>
    <w:rsid w:val="00DD5F46"/>
    <w:rsid w:val="00DE23E8"/>
    <w:rsid w:val="00DE60FC"/>
    <w:rsid w:val="00DF222A"/>
    <w:rsid w:val="00DF6610"/>
    <w:rsid w:val="00E52377"/>
    <w:rsid w:val="00E537AD"/>
    <w:rsid w:val="00E62298"/>
    <w:rsid w:val="00E64E17"/>
    <w:rsid w:val="00E72098"/>
    <w:rsid w:val="00E866C9"/>
    <w:rsid w:val="00E961B4"/>
    <w:rsid w:val="00E972F9"/>
    <w:rsid w:val="00EA3D3C"/>
    <w:rsid w:val="00EC090A"/>
    <w:rsid w:val="00ED20B5"/>
    <w:rsid w:val="00ED79DB"/>
    <w:rsid w:val="00F46900"/>
    <w:rsid w:val="00F61D89"/>
    <w:rsid w:val="00F672B3"/>
    <w:rsid w:val="00F94FDB"/>
    <w:rsid w:val="00FA0D78"/>
    <w:rsid w:val="00FB6CA6"/>
    <w:rsid w:val="00FC025B"/>
    <w:rsid w:val="00FE5BB1"/>
    <w:rsid w:val="00FE5C55"/>
    <w:rsid w:val="00FF226F"/>
    <w:rsid w:val="00FF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17AB9E6D"/>
  <w15:docId w15:val="{E3C85F35-7752-1D46-970B-23C67EBD5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72A6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BF33AD-EA45-4D63-8B3B-69E79B9C0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1954</Words>
  <Characters>11141</Characters>
  <Application>Microsoft Office Word</Application>
  <DocSecurity>0</DocSecurity>
  <Lines>92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2-02-04T10:24:00Z</dcterms:created>
  <dcterms:modified xsi:type="dcterms:W3CDTF">2022-02-04T10:24:00Z</dcterms:modified>
</cp:coreProperties>
</file>